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29ADF" w14:textId="77777777" w:rsidR="005F4F97" w:rsidRPr="004E6DA4" w:rsidRDefault="005F4F97" w:rsidP="00E81B61">
      <w:pPr>
        <w:spacing w:line="220" w:lineRule="atLeast"/>
        <w:rPr>
          <w:rFonts w:ascii="Times New Roman" w:hAnsi="Times New Roman" w:cs="Times New Roman"/>
          <w:i/>
          <w:sz w:val="20"/>
          <w:szCs w:val="20"/>
        </w:rPr>
      </w:pPr>
      <w:r w:rsidRPr="004E6DA4">
        <w:rPr>
          <w:rFonts w:ascii="Times New Roman" w:hAnsi="Times New Roman" w:cs="Times New Roman"/>
          <w:i/>
          <w:sz w:val="20"/>
          <w:szCs w:val="20"/>
        </w:rPr>
        <w:t>Supplementary Materials</w:t>
      </w:r>
    </w:p>
    <w:p w14:paraId="46BF0F3B" w14:textId="77777777" w:rsidR="000767A1" w:rsidRPr="00DF22F0" w:rsidRDefault="000767A1" w:rsidP="000767A1">
      <w:pPr>
        <w:pStyle w:val="a7"/>
        <w:spacing w:after="240" w:line="480" w:lineRule="auto"/>
      </w:pPr>
      <w:bookmarkStart w:id="0" w:name="OLE_LINK58"/>
      <w:bookmarkStart w:id="1" w:name="OLE_LINK59"/>
      <w:bookmarkStart w:id="2" w:name="OLE_LINK60"/>
      <w:bookmarkStart w:id="3" w:name="OLE_LINK61"/>
      <w:bookmarkStart w:id="4" w:name="OLE_LINK82"/>
      <w:bookmarkStart w:id="5" w:name="OLE_LINK104"/>
      <w:bookmarkStart w:id="6" w:name="OLE_LINK1"/>
      <w:bookmarkStart w:id="7" w:name="OLE_LINK135"/>
      <w:bookmarkStart w:id="8" w:name="OLE_LINK136"/>
      <w:bookmarkStart w:id="9" w:name="OLE_LINK281"/>
      <w:bookmarkStart w:id="10" w:name="OLE_LINK299"/>
      <w:bookmarkStart w:id="11" w:name="OLE_LINK262"/>
      <w:r>
        <w:rPr>
          <w:rFonts w:eastAsia="宋体"/>
          <w:lang w:eastAsia="zh-CN"/>
        </w:rPr>
        <w:t>Structure modification of an antibiotic:</w:t>
      </w:r>
      <w:r w:rsidRPr="00366EAB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 xml:space="preserve">by engineering the </w:t>
      </w:r>
      <w:bookmarkEnd w:id="0"/>
      <w:bookmarkEnd w:id="1"/>
      <w:bookmarkEnd w:id="2"/>
      <w:bookmarkEnd w:id="3"/>
      <w:bookmarkEnd w:id="4"/>
      <w:bookmarkEnd w:id="5"/>
      <w:r>
        <w:rPr>
          <w:rFonts w:eastAsia="宋体"/>
          <w:lang w:eastAsia="zh-CN"/>
        </w:rPr>
        <w:t xml:space="preserve">fusaricidin bio-synthetase A in </w:t>
      </w:r>
      <w:r w:rsidRPr="00236DEC">
        <w:rPr>
          <w:rFonts w:eastAsia="宋体"/>
          <w:i/>
          <w:iCs/>
          <w:lang w:eastAsia="zh-CN"/>
        </w:rPr>
        <w:t>Paenibacillus polymyxa</w:t>
      </w:r>
    </w:p>
    <w:bookmarkEnd w:id="6"/>
    <w:bookmarkEnd w:id="7"/>
    <w:bookmarkEnd w:id="8"/>
    <w:bookmarkEnd w:id="9"/>
    <w:bookmarkEnd w:id="10"/>
    <w:p w14:paraId="38CBC9B0" w14:textId="77777777" w:rsidR="000B16EB" w:rsidRDefault="000B16EB" w:rsidP="00E81B61">
      <w:pPr>
        <w:pStyle w:val="MDPI16affiliation"/>
        <w:rPr>
          <w:rFonts w:ascii="Times New Roman" w:eastAsia="宋体" w:hAnsi="Times New Roman"/>
          <w:b/>
          <w:color w:val="auto"/>
          <w:sz w:val="24"/>
          <w:szCs w:val="24"/>
          <w:lang w:eastAsia="zh-CN" w:bidi="ar-SA"/>
        </w:rPr>
      </w:pPr>
    </w:p>
    <w:p w14:paraId="61151293" w14:textId="69DACA14" w:rsidR="000767A1" w:rsidRDefault="000767A1" w:rsidP="00E81B61">
      <w:pPr>
        <w:pStyle w:val="MDPI16affiliation"/>
        <w:rPr>
          <w:rFonts w:ascii="Times New Roman" w:eastAsia="宋体" w:hAnsi="Times New Roman"/>
          <w:b/>
          <w:color w:val="auto"/>
          <w:sz w:val="24"/>
          <w:szCs w:val="24"/>
          <w:lang w:eastAsia="zh-CN" w:bidi="ar-SA"/>
        </w:rPr>
      </w:pPr>
      <w:r w:rsidRPr="000767A1">
        <w:rPr>
          <w:rFonts w:ascii="Times New Roman" w:eastAsia="宋体" w:hAnsi="Times New Roman"/>
          <w:b/>
          <w:color w:val="auto"/>
          <w:sz w:val="24"/>
          <w:szCs w:val="24"/>
          <w:lang w:eastAsia="zh-CN" w:bidi="ar-SA"/>
        </w:rPr>
        <w:t>Yunlong Li</w:t>
      </w:r>
      <w:r w:rsidRPr="00441131">
        <w:rPr>
          <w:rFonts w:ascii="Times New Roman" w:eastAsia="宋体" w:hAnsi="Times New Roman"/>
          <w:b/>
          <w:color w:val="auto"/>
          <w:sz w:val="24"/>
          <w:szCs w:val="24"/>
          <w:vertAlign w:val="superscript"/>
          <w:lang w:eastAsia="zh-CN" w:bidi="ar-SA"/>
        </w:rPr>
        <w:t>1,2</w:t>
      </w:r>
      <w:r w:rsidR="00441131" w:rsidRPr="000767A1">
        <w:rPr>
          <w:rFonts w:ascii="Times New Roman" w:eastAsia="宋体" w:hAnsi="Times New Roman"/>
          <w:b/>
          <w:color w:val="auto"/>
          <w:sz w:val="24"/>
          <w:szCs w:val="24"/>
          <w:lang w:eastAsia="zh-CN" w:bidi="ar-SA"/>
        </w:rPr>
        <w:t>*</w:t>
      </w:r>
      <w:r w:rsidRPr="000767A1">
        <w:rPr>
          <w:rFonts w:ascii="Times New Roman" w:eastAsia="宋体" w:hAnsi="Times New Roman"/>
          <w:b/>
          <w:color w:val="auto"/>
          <w:sz w:val="24"/>
          <w:szCs w:val="24"/>
          <w:lang w:eastAsia="zh-CN" w:bidi="ar-SA"/>
        </w:rPr>
        <w:t xml:space="preserve"> and Sanfeng Chen</w:t>
      </w:r>
      <w:r w:rsidRPr="00441131">
        <w:rPr>
          <w:rFonts w:ascii="Times New Roman" w:eastAsia="宋体" w:hAnsi="Times New Roman"/>
          <w:b/>
          <w:color w:val="auto"/>
          <w:sz w:val="24"/>
          <w:szCs w:val="24"/>
          <w:vertAlign w:val="superscript"/>
          <w:lang w:eastAsia="zh-CN" w:bidi="ar-SA"/>
        </w:rPr>
        <w:t>2</w:t>
      </w:r>
      <w:r w:rsidRPr="000767A1">
        <w:rPr>
          <w:rFonts w:ascii="Times New Roman" w:eastAsia="宋体" w:hAnsi="Times New Roman"/>
          <w:b/>
          <w:color w:val="auto"/>
          <w:sz w:val="24"/>
          <w:szCs w:val="24"/>
          <w:lang w:eastAsia="zh-CN" w:bidi="ar-SA"/>
        </w:rPr>
        <w:t>*.</w:t>
      </w:r>
    </w:p>
    <w:bookmarkEnd w:id="11"/>
    <w:p w14:paraId="4F30F5F9" w14:textId="2387F832" w:rsidR="000767A1" w:rsidRPr="000767A1" w:rsidRDefault="000767A1" w:rsidP="000767A1">
      <w:pPr>
        <w:adjustRightInd/>
        <w:snapToGrid/>
        <w:spacing w:after="0"/>
        <w:rPr>
          <w:rFonts w:ascii="Times New Roman" w:eastAsia="宋体" w:hAnsi="Times New Roman" w:cs="Times New Roman"/>
          <w:sz w:val="21"/>
          <w:szCs w:val="21"/>
        </w:rPr>
      </w:pPr>
      <w:r w:rsidRPr="000767A1">
        <w:rPr>
          <w:rFonts w:ascii="Times New Roman" w:eastAsia="宋体" w:hAnsi="Times New Roman" w:cs="Times New Roman"/>
          <w:sz w:val="21"/>
          <w:szCs w:val="21"/>
          <w:vertAlign w:val="superscript"/>
        </w:rPr>
        <w:t xml:space="preserve">1 </w:t>
      </w:r>
      <w:r w:rsidR="00987CB9" w:rsidRPr="00987CB9">
        <w:rPr>
          <w:rFonts w:ascii="Times New Roman" w:eastAsia="宋体" w:hAnsi="Times New Roman" w:cs="Times New Roman"/>
          <w:sz w:val="21"/>
          <w:szCs w:val="21"/>
        </w:rPr>
        <w:t>Chengdu NewSun Crop Science Co., Ltd</w:t>
      </w:r>
      <w:r w:rsidRPr="000767A1">
        <w:rPr>
          <w:rFonts w:ascii="Times New Roman" w:eastAsia="宋体" w:hAnsi="Times New Roman" w:cs="Times New Roman"/>
          <w:sz w:val="21"/>
          <w:szCs w:val="21"/>
        </w:rPr>
        <w:t xml:space="preserve">, 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 xml:space="preserve">No. </w:t>
      </w:r>
      <w:r w:rsidRPr="000767A1">
        <w:rPr>
          <w:rFonts w:ascii="Times New Roman" w:eastAsia="宋体" w:hAnsi="Times New Roman" w:cs="Times New Roman"/>
          <w:sz w:val="21"/>
          <w:szCs w:val="21"/>
        </w:rPr>
        <w:t>35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0767A1">
        <w:rPr>
          <w:rFonts w:ascii="Times New Roman" w:eastAsia="宋体" w:hAnsi="Times New Roman" w:cs="Times New Roman"/>
          <w:sz w:val="21"/>
          <w:szCs w:val="21"/>
        </w:rPr>
        <w:t xml:space="preserve">Gongye south 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>Road</w:t>
      </w:r>
      <w:r w:rsidRPr="000767A1">
        <w:rPr>
          <w:rFonts w:ascii="Times New Roman" w:eastAsia="宋体" w:hAnsi="Times New Roman" w:cs="Times New Roman"/>
          <w:sz w:val="21"/>
          <w:szCs w:val="21"/>
        </w:rPr>
        <w:t>, Chengdu,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0767A1">
        <w:rPr>
          <w:rFonts w:ascii="Times New Roman" w:eastAsia="宋体" w:hAnsi="Times New Roman" w:cs="Times New Roman"/>
          <w:sz w:val="21"/>
          <w:szCs w:val="21"/>
        </w:rPr>
        <w:t>611630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>, PR. China.</w:t>
      </w:r>
    </w:p>
    <w:p w14:paraId="245933B1" w14:textId="77777777" w:rsidR="000767A1" w:rsidRPr="000767A1" w:rsidRDefault="000767A1" w:rsidP="000767A1">
      <w:pPr>
        <w:adjustRightInd/>
        <w:snapToGrid/>
        <w:spacing w:after="0"/>
        <w:rPr>
          <w:rFonts w:ascii="Times New Roman" w:eastAsia="宋体" w:hAnsi="Times New Roman" w:cs="Times New Roman"/>
          <w:sz w:val="21"/>
          <w:szCs w:val="21"/>
        </w:rPr>
      </w:pPr>
      <w:r w:rsidRPr="000767A1">
        <w:rPr>
          <w:rFonts w:ascii="Times New Roman" w:eastAsia="宋体" w:hAnsi="Times New Roman" w:cs="Times New Roman"/>
          <w:sz w:val="21"/>
          <w:szCs w:val="21"/>
          <w:vertAlign w:val="superscript"/>
        </w:rPr>
        <w:t xml:space="preserve">2 </w:t>
      </w:r>
      <w:r w:rsidRPr="000767A1">
        <w:rPr>
          <w:rFonts w:ascii="Times New Roman" w:eastAsia="宋体" w:hAnsi="Times New Roman" w:cs="Times New Roman"/>
          <w:sz w:val="21"/>
          <w:szCs w:val="21"/>
        </w:rPr>
        <w:t>State key laboratory of Agrobiotechnology, College of Biological Sciences, Ch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>ina</w:t>
      </w:r>
      <w:r w:rsidRPr="000767A1">
        <w:rPr>
          <w:rFonts w:ascii="Times New Roman" w:eastAsia="宋体" w:hAnsi="Times New Roman" w:cs="Times New Roman"/>
          <w:sz w:val="21"/>
          <w:szCs w:val="21"/>
        </w:rPr>
        <w:t xml:space="preserve"> Agricultural University, 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 xml:space="preserve">No. </w:t>
      </w:r>
      <w:r w:rsidRPr="000767A1">
        <w:rPr>
          <w:rFonts w:ascii="Times New Roman" w:eastAsia="宋体" w:hAnsi="Times New Roman" w:cs="Times New Roman"/>
          <w:sz w:val="21"/>
          <w:szCs w:val="21"/>
        </w:rPr>
        <w:t>2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0767A1">
        <w:rPr>
          <w:rFonts w:ascii="Times New Roman" w:eastAsia="宋体" w:hAnsi="Times New Roman" w:cs="Times New Roman"/>
          <w:sz w:val="21"/>
          <w:szCs w:val="21"/>
        </w:rPr>
        <w:t xml:space="preserve">Yuanmingyuan West 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>Road</w:t>
      </w:r>
      <w:r w:rsidRPr="000767A1">
        <w:rPr>
          <w:rFonts w:ascii="Times New Roman" w:eastAsia="宋体" w:hAnsi="Times New Roman" w:cs="Times New Roman"/>
          <w:sz w:val="21"/>
          <w:szCs w:val="21"/>
        </w:rPr>
        <w:t>, Beijing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0767A1">
        <w:rPr>
          <w:rFonts w:ascii="Times New Roman" w:eastAsia="宋体" w:hAnsi="Times New Roman" w:cs="Times New Roman"/>
          <w:sz w:val="21"/>
          <w:szCs w:val="21"/>
        </w:rPr>
        <w:t>100193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>, PR. China.</w:t>
      </w:r>
    </w:p>
    <w:p w14:paraId="0D20C5CD" w14:textId="77777777" w:rsidR="000767A1" w:rsidRPr="000767A1" w:rsidRDefault="000767A1" w:rsidP="000767A1">
      <w:pPr>
        <w:adjustRightInd/>
        <w:snapToGrid/>
        <w:spacing w:after="0"/>
        <w:rPr>
          <w:rFonts w:ascii="Times New Roman" w:eastAsia="宋体" w:hAnsi="Times New Roman" w:cs="Times New Roman"/>
          <w:sz w:val="21"/>
          <w:szCs w:val="21"/>
        </w:rPr>
      </w:pPr>
      <w:r w:rsidRPr="000767A1">
        <w:rPr>
          <w:rFonts w:ascii="Times New Roman" w:eastAsia="Calibri" w:hAnsi="Times New Roman" w:cs="Times New Roman"/>
          <w:sz w:val="21"/>
          <w:szCs w:val="21"/>
          <w:lang w:eastAsia="en-US"/>
        </w:rPr>
        <w:t>* Correspond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>ing author</w:t>
      </w:r>
      <w:r w:rsidRPr="000767A1">
        <w:rPr>
          <w:rFonts w:ascii="Times New Roman" w:eastAsia="Calibri" w:hAnsi="Times New Roman" w:cs="Times New Roman"/>
          <w:sz w:val="21"/>
          <w:szCs w:val="21"/>
          <w:lang w:eastAsia="en-US"/>
        </w:rPr>
        <w:t>: chensf@cau.edu.cn</w:t>
      </w:r>
      <w:r w:rsidRPr="000767A1">
        <w:rPr>
          <w:rFonts w:ascii="Times New Roman" w:eastAsia="宋体" w:hAnsi="Times New Roman" w:cs="Times New Roman"/>
          <w:sz w:val="21"/>
          <w:szCs w:val="21"/>
        </w:rPr>
        <w:t>;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 xml:space="preserve"> Tel: +86</w:t>
      </w:r>
      <w:r w:rsidRPr="000767A1">
        <w:rPr>
          <w:rFonts w:ascii="Times New Roman" w:eastAsia="宋体" w:hAnsi="Times New Roman" w:cs="Times New Roman"/>
          <w:sz w:val="21"/>
          <w:szCs w:val="21"/>
        </w:rPr>
        <w:t>-10-62732674</w:t>
      </w:r>
      <w:r w:rsidRPr="000767A1">
        <w:rPr>
          <w:rFonts w:ascii="Times New Roman" w:eastAsia="宋体" w:hAnsi="Times New Roman" w:cs="Times New Roman" w:hint="eastAsia"/>
          <w:sz w:val="21"/>
          <w:szCs w:val="21"/>
        </w:rPr>
        <w:t>.</w:t>
      </w:r>
    </w:p>
    <w:p w14:paraId="75ADE5A7" w14:textId="77777777" w:rsidR="00504838" w:rsidRDefault="00504838" w:rsidP="00C844BB">
      <w:pPr>
        <w:spacing w:before="240" w:after="120" w:line="240" w:lineRule="atLeast"/>
        <w:ind w:right="425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57767A4" w14:textId="33AFADDE" w:rsidR="005F4F97" w:rsidRPr="00A96F88" w:rsidRDefault="005F4F97" w:rsidP="00C844BB">
      <w:pPr>
        <w:spacing w:before="240" w:after="120" w:line="240" w:lineRule="atLeast"/>
        <w:ind w:right="425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A96F88">
        <w:rPr>
          <w:rFonts w:ascii="Times New Roman" w:eastAsiaTheme="minorEastAsia" w:hAnsi="Times New Roman" w:cs="Times New Roman"/>
          <w:b/>
          <w:sz w:val="24"/>
          <w:szCs w:val="24"/>
        </w:rPr>
        <w:t>Supplementary Tables</w:t>
      </w:r>
    </w:p>
    <w:p w14:paraId="40CFDF76" w14:textId="5020F3E9" w:rsidR="005F4F97" w:rsidRPr="004E6DA4" w:rsidRDefault="005F4F97" w:rsidP="00764796">
      <w:pPr>
        <w:spacing w:before="240" w:after="120" w:line="480" w:lineRule="auto"/>
        <w:ind w:left="425" w:right="425"/>
        <w:jc w:val="center"/>
        <w:rPr>
          <w:rFonts w:ascii="Times New Roman" w:eastAsiaTheme="minorEastAsia" w:hAnsi="Times New Roman" w:cs="Times New Roman"/>
          <w:sz w:val="18"/>
          <w:szCs w:val="18"/>
        </w:rPr>
      </w:pPr>
      <w:r w:rsidRPr="004E6DA4">
        <w:rPr>
          <w:rFonts w:ascii="Times New Roman" w:eastAsiaTheme="minorEastAsia" w:hAnsi="Times New Roman" w:cs="Times New Roman"/>
          <w:b/>
          <w:sz w:val="18"/>
          <w:szCs w:val="18"/>
        </w:rPr>
        <w:t>Table</w:t>
      </w:r>
      <w:r w:rsidRPr="004E6DA4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4E6DA4">
        <w:rPr>
          <w:rFonts w:ascii="Times New Roman" w:eastAsiaTheme="minorEastAsia" w:hAnsi="Times New Roman" w:cs="Times New Roman"/>
          <w:b/>
          <w:sz w:val="18"/>
          <w:szCs w:val="18"/>
        </w:rPr>
        <w:t>S1</w:t>
      </w:r>
      <w:r w:rsidR="00F732D0" w:rsidRPr="004E6DA4">
        <w:rPr>
          <w:rFonts w:ascii="Times New Roman" w:eastAsiaTheme="minorEastAsia" w:hAnsi="Times New Roman" w:cs="Times New Roman"/>
          <w:b/>
          <w:sz w:val="18"/>
          <w:szCs w:val="18"/>
        </w:rPr>
        <w:t>.</w:t>
      </w:r>
      <w:r w:rsidRPr="004E6DA4">
        <w:rPr>
          <w:rFonts w:ascii="Times New Roman" w:eastAsiaTheme="minorEastAsia" w:hAnsi="Times New Roman" w:cs="Times New Roman"/>
          <w:sz w:val="18"/>
          <w:szCs w:val="18"/>
        </w:rPr>
        <w:t xml:space="preserve"> Strains and plasmids</w:t>
      </w:r>
    </w:p>
    <w:tbl>
      <w:tblPr>
        <w:tblStyle w:val="ac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244"/>
        <w:gridCol w:w="1560"/>
      </w:tblGrid>
      <w:tr w:rsidR="00227C36" w:rsidRPr="004E6DA4" w14:paraId="640636BD" w14:textId="77777777" w:rsidTr="00D65997">
        <w:trPr>
          <w:trHeight w:hRule="exact" w:val="511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C8664" w14:textId="77777777" w:rsidR="005F4F97" w:rsidRPr="004E6DA4" w:rsidRDefault="005F4F97" w:rsidP="00D659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E6DA4">
              <w:rPr>
                <w:rFonts w:ascii="Times New Roman" w:hAnsi="Times New Roman" w:cs="Times New Roman"/>
                <w:b/>
              </w:rPr>
              <w:t>Strains and plasmids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C599C" w14:textId="77777777" w:rsidR="005F4F97" w:rsidRPr="004E6DA4" w:rsidRDefault="005F4F97" w:rsidP="00D659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E6DA4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680C1" w14:textId="77777777" w:rsidR="005F4F97" w:rsidRPr="004E6DA4" w:rsidRDefault="005F4F97" w:rsidP="00D659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E6DA4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227C36" w:rsidRPr="004E6DA4" w14:paraId="268DCEFF" w14:textId="77777777" w:rsidTr="00D65997">
        <w:trPr>
          <w:trHeight w:hRule="exact" w:val="397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6EED90" w14:textId="77777777" w:rsidR="005F4F97" w:rsidRPr="004E6DA4" w:rsidRDefault="005F4F97" w:rsidP="00D659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E6DA4">
              <w:rPr>
                <w:rFonts w:ascii="Times New Roman" w:hAnsi="Times New Roman" w:cs="Times New Roman"/>
                <w:b/>
              </w:rPr>
              <w:t>Bacterial strains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9CA5A7" w14:textId="77777777" w:rsidR="005F4F97" w:rsidRPr="004E6DA4" w:rsidRDefault="005F4F97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8BA035" w14:textId="77777777" w:rsidR="005F4F97" w:rsidRPr="004E6DA4" w:rsidRDefault="005F4F97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27C36" w:rsidRPr="004E6DA4" w14:paraId="1BE83850" w14:textId="77777777" w:rsidTr="00D65997">
        <w:trPr>
          <w:trHeight w:hRule="exact" w:val="56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294AD9E4" w14:textId="77777777" w:rsidR="005F4F97" w:rsidRPr="004E6DA4" w:rsidRDefault="00022E7A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eastAsia="宋体" w:hAnsi="Times New Roman" w:cs="Times New Roman"/>
                <w:i/>
              </w:rPr>
              <w:t>Escherichia coli</w:t>
            </w:r>
            <w:r w:rsidRPr="004E6DA4">
              <w:rPr>
                <w:rFonts w:ascii="Times New Roman" w:hAnsi="Times New Roman" w:cs="Times New Roman"/>
              </w:rPr>
              <w:t xml:space="preserve"> </w:t>
            </w:r>
            <w:r w:rsidR="005F4F97" w:rsidRPr="004E6DA4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3795BDB8" w14:textId="77777777" w:rsidR="003A4208" w:rsidRPr="00A80D89" w:rsidRDefault="003A4208" w:rsidP="00D6599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80D89">
              <w:rPr>
                <w:rFonts w:ascii="Times New Roman" w:hAnsi="Times New Roman" w:cs="Times New Roman"/>
                <w:i/>
                <w:noProof/>
              </w:rPr>
              <w:t>sup</w:t>
            </w:r>
            <w:r w:rsidRPr="00A80D89">
              <w:rPr>
                <w:rFonts w:ascii="Times New Roman" w:hAnsi="Times New Roman" w:cs="Times New Roman"/>
                <w:noProof/>
              </w:rPr>
              <w:t>E44</w:t>
            </w:r>
            <w:r w:rsidRPr="00A80D89">
              <w:rPr>
                <w:rFonts w:ascii="Times New Roman" w:eastAsia="宋体" w:hAnsi="Times New Roman" w:cs="Times New Roman"/>
              </w:rPr>
              <w:t>Δ</w:t>
            </w:r>
            <w:r w:rsidRPr="00A80D89">
              <w:rPr>
                <w:rFonts w:ascii="Times New Roman" w:hAnsi="Times New Roman" w:cs="Times New Roman"/>
                <w:i/>
                <w:noProof/>
              </w:rPr>
              <w:t>lac</w:t>
            </w:r>
            <w:r w:rsidRPr="00A80D89">
              <w:rPr>
                <w:rFonts w:ascii="Times New Roman" w:hAnsi="Times New Roman" w:cs="Times New Roman"/>
                <w:noProof/>
              </w:rPr>
              <w:t>U169</w:t>
            </w:r>
            <w:r w:rsidR="00A80D89" w:rsidRPr="00A80D89">
              <w:rPr>
                <w:rFonts w:ascii="Times New Roman" w:hAnsi="Times New Roman" w:cs="Times New Roman"/>
                <w:noProof/>
              </w:rPr>
              <w:t xml:space="preserve"> (</w:t>
            </w:r>
            <w:r w:rsidRPr="00A80D89">
              <w:rPr>
                <w:rFonts w:ascii="Times New Roman" w:hAnsi="Times New Roman" w:cs="Times New Roman"/>
                <w:noProof/>
              </w:rPr>
              <w:t xml:space="preserve">φ80 </w:t>
            </w:r>
            <w:r w:rsidRPr="00A80D89">
              <w:rPr>
                <w:rFonts w:ascii="Times New Roman" w:hAnsi="Times New Roman" w:cs="Times New Roman"/>
                <w:i/>
                <w:noProof/>
              </w:rPr>
              <w:t>lacZ</w:t>
            </w:r>
            <w:r w:rsidRPr="00A80D89">
              <w:rPr>
                <w:rFonts w:ascii="Times New Roman" w:eastAsia="宋体" w:hAnsi="Times New Roman" w:cs="Times New Roman"/>
              </w:rPr>
              <w:t>Δ</w:t>
            </w:r>
            <w:r w:rsidRPr="00A80D89">
              <w:rPr>
                <w:rFonts w:ascii="Times New Roman" w:hAnsi="Times New Roman" w:cs="Times New Roman"/>
                <w:noProof/>
              </w:rPr>
              <w:t>M15</w:t>
            </w:r>
            <w:r w:rsidR="00A80D89" w:rsidRPr="00A80D89">
              <w:rPr>
                <w:rFonts w:ascii="Times New Roman" w:hAnsi="Times New Roman" w:cs="Times New Roman"/>
              </w:rPr>
              <w:t xml:space="preserve">) </w:t>
            </w:r>
            <w:r w:rsidRPr="00A80D89">
              <w:rPr>
                <w:rFonts w:ascii="Times New Roman" w:hAnsi="Times New Roman" w:cs="Times New Roman"/>
                <w:i/>
                <w:noProof/>
              </w:rPr>
              <w:t>hsd</w:t>
            </w:r>
            <w:r w:rsidRPr="00A80D89">
              <w:rPr>
                <w:rFonts w:ascii="Times New Roman" w:hAnsi="Times New Roman" w:cs="Times New Roman"/>
                <w:noProof/>
              </w:rPr>
              <w:t xml:space="preserve">R17 </w:t>
            </w:r>
            <w:r w:rsidRPr="00A80D89">
              <w:rPr>
                <w:rFonts w:ascii="Times New Roman" w:hAnsi="Times New Roman" w:cs="Times New Roman"/>
                <w:i/>
                <w:noProof/>
              </w:rPr>
              <w:t>recA1 end</w:t>
            </w:r>
            <w:r w:rsidRPr="00A80D89">
              <w:rPr>
                <w:rFonts w:ascii="Times New Roman" w:hAnsi="Times New Roman" w:cs="Times New Roman"/>
                <w:noProof/>
              </w:rPr>
              <w:t xml:space="preserve"> </w:t>
            </w:r>
            <w:r w:rsidRPr="00A80D89">
              <w:rPr>
                <w:rFonts w:ascii="Times New Roman" w:hAnsi="Times New Roman" w:cs="Times New Roman"/>
                <w:i/>
                <w:noProof/>
              </w:rPr>
              <w:t>A1</w:t>
            </w:r>
            <w:r w:rsidRPr="00A80D89">
              <w:rPr>
                <w:rFonts w:ascii="Times New Roman" w:hAnsi="Times New Roman" w:cs="Times New Roman"/>
                <w:noProof/>
              </w:rPr>
              <w:t xml:space="preserve"> </w:t>
            </w:r>
            <w:r w:rsidRPr="00A80D89">
              <w:rPr>
                <w:rFonts w:ascii="Times New Roman" w:hAnsi="Times New Roman" w:cs="Times New Roman"/>
                <w:i/>
                <w:noProof/>
              </w:rPr>
              <w:t>gyrA96</w:t>
            </w:r>
            <w:r w:rsidRPr="00A80D89">
              <w:rPr>
                <w:rFonts w:ascii="Times New Roman" w:hAnsi="Times New Roman" w:cs="Times New Roman"/>
                <w:noProof/>
              </w:rPr>
              <w:t xml:space="preserve"> </w:t>
            </w:r>
            <w:r w:rsidRPr="00A80D89">
              <w:rPr>
                <w:rFonts w:ascii="Times New Roman" w:hAnsi="Times New Roman" w:cs="Times New Roman"/>
                <w:i/>
                <w:noProof/>
              </w:rPr>
              <w:t>thi-1</w:t>
            </w:r>
            <w:r w:rsidRPr="00A80D89">
              <w:rPr>
                <w:rFonts w:ascii="Times New Roman" w:hAnsi="Times New Roman" w:cs="Times New Roman"/>
                <w:noProof/>
              </w:rPr>
              <w:t xml:space="preserve"> </w:t>
            </w:r>
            <w:r w:rsidRPr="00A80D89">
              <w:rPr>
                <w:rFonts w:ascii="Times New Roman" w:hAnsi="Times New Roman" w:cs="Times New Roman"/>
                <w:i/>
                <w:noProof/>
              </w:rPr>
              <w:t>relA1</w:t>
            </w:r>
          </w:p>
          <w:p w14:paraId="069C1709" w14:textId="77777777" w:rsidR="005F4F97" w:rsidRPr="00A80D89" w:rsidRDefault="005F4F97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D2C69EB" w14:textId="05FDBCA8" w:rsidR="005F4F97" w:rsidRPr="004E6DA4" w:rsidRDefault="0069377C" w:rsidP="00D65997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TaKaRa</w:t>
            </w:r>
          </w:p>
        </w:tc>
      </w:tr>
      <w:tr w:rsidR="00227C36" w:rsidRPr="004E6DA4" w14:paraId="5BFE36C9" w14:textId="77777777" w:rsidTr="00D65997">
        <w:trPr>
          <w:trHeight w:hRule="exact" w:val="39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39DF37D9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  <w:b/>
                <w:i/>
              </w:rPr>
              <w:t>Paenibacillus polymyxa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436E4AAF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9340705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27C36" w:rsidRPr="004E6DA4" w14:paraId="6BE7BB5A" w14:textId="77777777" w:rsidTr="00D65997">
        <w:trPr>
          <w:trHeight w:hRule="exact" w:val="39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4288B37B" w14:textId="77777777" w:rsidR="009A2525" w:rsidRPr="004E6DA4" w:rsidRDefault="009A2525" w:rsidP="00D659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E6DA4">
              <w:rPr>
                <w:rFonts w:ascii="Times New Roman" w:hAnsi="Times New Roman" w:cs="Times New Roman"/>
              </w:rPr>
              <w:t>WLY78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115A5632" w14:textId="77777777" w:rsidR="009A2525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1A96DD7" w14:textId="77777777" w:rsidR="009A2525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227C36" w:rsidRPr="004E6DA4" w14:paraId="0F5CE3F9" w14:textId="77777777" w:rsidTr="00D65997">
        <w:trPr>
          <w:trHeight w:hRule="exact" w:val="39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340B5B44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eastAsia="宋体" w:hAnsi="Times New Roman" w:cs="Times New Roman"/>
              </w:rPr>
              <w:t xml:space="preserve">ΔM1 </w:t>
            </w:r>
            <w:r w:rsidR="00B37976" w:rsidRPr="004E6DA4">
              <w:rPr>
                <w:rFonts w:ascii="Times New Roman" w:eastAsia="宋体" w:hAnsi="Times New Roman" w:cs="Times New Roman"/>
              </w:rPr>
              <w:t>mutant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32B90503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eastAsia="宋体" w:hAnsi="Times New Roman" w:cs="Times New Roman"/>
              </w:rPr>
              <w:t>In-frame deletion of 1</w:t>
            </w:r>
            <w:r w:rsidRPr="004E6DA4">
              <w:rPr>
                <w:rFonts w:ascii="Times New Roman" w:eastAsia="宋体" w:hAnsi="Times New Roman" w:cs="Times New Roman"/>
                <w:vertAlign w:val="superscript"/>
              </w:rPr>
              <w:t>st</w:t>
            </w:r>
            <w:r w:rsidRPr="004E6DA4">
              <w:rPr>
                <w:rFonts w:ascii="Times New Roman" w:eastAsia="宋体" w:hAnsi="Times New Roman" w:cs="Times New Roman"/>
              </w:rPr>
              <w:t xml:space="preserve"> module from Fus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F021E9A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227C36" w:rsidRPr="004E6DA4" w14:paraId="54FADC71" w14:textId="77777777" w:rsidTr="00D65997">
        <w:trPr>
          <w:trHeight w:hRule="exact" w:val="39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79A27BD4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eastAsia="宋体" w:hAnsi="Times New Roman" w:cs="Times New Roman"/>
              </w:rPr>
              <w:t xml:space="preserve">ΔM2 </w:t>
            </w:r>
            <w:r w:rsidR="00B37976" w:rsidRPr="004E6DA4">
              <w:rPr>
                <w:rFonts w:ascii="Times New Roman" w:eastAsia="宋体" w:hAnsi="Times New Roman" w:cs="Times New Roman"/>
              </w:rPr>
              <w:t>mutant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697572F1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4E6DA4">
              <w:rPr>
                <w:rFonts w:ascii="Times New Roman" w:eastAsia="宋体" w:hAnsi="Times New Roman" w:cs="Times New Roman"/>
              </w:rPr>
              <w:t>In-frame deletion of 2</w:t>
            </w:r>
            <w:r w:rsidRPr="004E6DA4">
              <w:rPr>
                <w:rFonts w:ascii="Times New Roman" w:eastAsia="宋体" w:hAnsi="Times New Roman" w:cs="Times New Roman"/>
                <w:vertAlign w:val="superscript"/>
              </w:rPr>
              <w:t>nd</w:t>
            </w:r>
            <w:r w:rsidRPr="004E6DA4">
              <w:rPr>
                <w:rFonts w:ascii="Times New Roman" w:eastAsia="宋体" w:hAnsi="Times New Roman" w:cs="Times New Roman"/>
              </w:rPr>
              <w:t xml:space="preserve"> module from Fus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9C77C5D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227C36" w:rsidRPr="004E6DA4" w14:paraId="4C3CA4FA" w14:textId="77777777" w:rsidTr="00D65997">
        <w:trPr>
          <w:trHeight w:hRule="exact" w:val="39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36E7C107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eastAsia="宋体" w:hAnsi="Times New Roman" w:cs="Times New Roman"/>
              </w:rPr>
              <w:t xml:space="preserve">ΔM3 </w:t>
            </w:r>
            <w:r w:rsidR="00B37976" w:rsidRPr="004E6DA4">
              <w:rPr>
                <w:rFonts w:ascii="Times New Roman" w:eastAsia="宋体" w:hAnsi="Times New Roman" w:cs="Times New Roman"/>
              </w:rPr>
              <w:t>mutant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73E50B8C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4E6DA4">
              <w:rPr>
                <w:rFonts w:ascii="Times New Roman" w:eastAsia="宋体" w:hAnsi="Times New Roman" w:cs="Times New Roman"/>
              </w:rPr>
              <w:t>In-frame deletion of 3</w:t>
            </w:r>
            <w:r w:rsidRPr="004E6DA4">
              <w:rPr>
                <w:rFonts w:ascii="Times New Roman" w:eastAsia="宋体" w:hAnsi="Times New Roman" w:cs="Times New Roman"/>
                <w:vertAlign w:val="superscript"/>
              </w:rPr>
              <w:t>rd</w:t>
            </w:r>
            <w:r w:rsidRPr="004E6DA4">
              <w:rPr>
                <w:rFonts w:ascii="Times New Roman" w:eastAsia="宋体" w:hAnsi="Times New Roman" w:cs="Times New Roman"/>
              </w:rPr>
              <w:t xml:space="preserve"> module from Fus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4F8EA2E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227C36" w:rsidRPr="004E6DA4" w14:paraId="5850A505" w14:textId="77777777" w:rsidTr="00D65997">
        <w:trPr>
          <w:trHeight w:hRule="exact" w:val="39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4D91E27C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eastAsia="宋体" w:hAnsi="Times New Roman" w:cs="Times New Roman"/>
              </w:rPr>
              <w:t xml:space="preserve">ΔM4 </w:t>
            </w:r>
            <w:r w:rsidR="00B37976" w:rsidRPr="004E6DA4">
              <w:rPr>
                <w:rFonts w:ascii="Times New Roman" w:eastAsia="宋体" w:hAnsi="Times New Roman" w:cs="Times New Roman"/>
              </w:rPr>
              <w:t>mutant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70AA9CD0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4E6DA4">
              <w:rPr>
                <w:rFonts w:ascii="Times New Roman" w:eastAsia="宋体" w:hAnsi="Times New Roman" w:cs="Times New Roman"/>
              </w:rPr>
              <w:t>In-frame deletion of 4</w:t>
            </w:r>
            <w:r w:rsidRPr="004E6DA4">
              <w:rPr>
                <w:rFonts w:ascii="Times New Roman" w:eastAsia="宋体" w:hAnsi="Times New Roman" w:cs="Times New Roman"/>
                <w:vertAlign w:val="superscript"/>
              </w:rPr>
              <w:t>th</w:t>
            </w:r>
            <w:r w:rsidRPr="004E6DA4">
              <w:rPr>
                <w:rFonts w:ascii="Times New Roman" w:eastAsia="宋体" w:hAnsi="Times New Roman" w:cs="Times New Roman"/>
              </w:rPr>
              <w:t xml:space="preserve"> module from Fus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C4EDBBC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227C36" w:rsidRPr="004E6DA4" w14:paraId="21317F80" w14:textId="77777777" w:rsidTr="00D65997">
        <w:trPr>
          <w:trHeight w:hRule="exact" w:val="39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28D795F9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eastAsia="宋体" w:hAnsi="Times New Roman" w:cs="Times New Roman"/>
              </w:rPr>
              <w:t xml:space="preserve">ΔM5 </w:t>
            </w:r>
            <w:r w:rsidR="00B37976" w:rsidRPr="004E6DA4">
              <w:rPr>
                <w:rFonts w:ascii="Times New Roman" w:eastAsia="宋体" w:hAnsi="Times New Roman" w:cs="Times New Roman"/>
              </w:rPr>
              <w:t>mutant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71A12D2C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4E6DA4">
              <w:rPr>
                <w:rFonts w:ascii="Times New Roman" w:eastAsia="宋体" w:hAnsi="Times New Roman" w:cs="Times New Roman"/>
              </w:rPr>
              <w:t>In-frame deletion of 5</w:t>
            </w:r>
            <w:r w:rsidRPr="004E6DA4">
              <w:rPr>
                <w:rFonts w:ascii="Times New Roman" w:eastAsia="宋体" w:hAnsi="Times New Roman" w:cs="Times New Roman"/>
                <w:vertAlign w:val="superscript"/>
              </w:rPr>
              <w:t>th</w:t>
            </w:r>
            <w:r w:rsidRPr="004E6DA4">
              <w:rPr>
                <w:rFonts w:ascii="Times New Roman" w:eastAsia="宋体" w:hAnsi="Times New Roman" w:cs="Times New Roman"/>
              </w:rPr>
              <w:t xml:space="preserve"> module from Fus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F4EE845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227C36" w:rsidRPr="004E6DA4" w14:paraId="39A77B94" w14:textId="77777777" w:rsidTr="00D65997">
        <w:trPr>
          <w:trHeight w:hRule="exact" w:val="397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02F52294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eastAsia="宋体" w:hAnsi="Times New Roman" w:cs="Times New Roman"/>
              </w:rPr>
              <w:t>ΔM6</w:t>
            </w:r>
            <w:r w:rsidR="00B37976" w:rsidRPr="004E6DA4">
              <w:rPr>
                <w:rFonts w:ascii="Times New Roman" w:eastAsia="宋体" w:hAnsi="Times New Roman" w:cs="Times New Roman"/>
              </w:rPr>
              <w:t xml:space="preserve"> mutant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113C2969" w14:textId="77777777" w:rsidR="00B37976" w:rsidRPr="004E6DA4" w:rsidRDefault="00D57D33" w:rsidP="00D65997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 w:rsidRPr="004E6DA4">
              <w:rPr>
                <w:rFonts w:ascii="Times New Roman" w:eastAsia="宋体" w:hAnsi="Times New Roman" w:cs="Times New Roman"/>
              </w:rPr>
              <w:t>In-frame deletion of 6</w:t>
            </w:r>
            <w:r w:rsidRPr="004E6DA4">
              <w:rPr>
                <w:rFonts w:ascii="Times New Roman" w:eastAsia="宋体" w:hAnsi="Times New Roman" w:cs="Times New Roman"/>
                <w:vertAlign w:val="superscript"/>
              </w:rPr>
              <w:t>th</w:t>
            </w:r>
            <w:r w:rsidRPr="004E6DA4">
              <w:rPr>
                <w:rFonts w:ascii="Times New Roman" w:eastAsia="宋体" w:hAnsi="Times New Roman" w:cs="Times New Roman"/>
              </w:rPr>
              <w:t xml:space="preserve"> module from Fus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C0D69FA" w14:textId="77777777" w:rsidR="00B37976" w:rsidRPr="004E6DA4" w:rsidRDefault="00B37976" w:rsidP="00D6599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69377C" w:rsidRPr="004E6DA4" w14:paraId="6B9FDAE5" w14:textId="77777777" w:rsidTr="000767A1">
        <w:trPr>
          <w:trHeight w:hRule="exact" w:val="3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41FD" w14:textId="77777777" w:rsidR="0069377C" w:rsidRPr="004E6DA4" w:rsidRDefault="0069377C" w:rsidP="0069377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hAnsi="Times New Roman" w:cs="Times New Roman"/>
                <w:b/>
              </w:rPr>
              <w:t>Fungi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48C7" w14:textId="77777777" w:rsidR="0069377C" w:rsidRPr="004E6DA4" w:rsidRDefault="0069377C" w:rsidP="0069377C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</w:p>
          <w:p w14:paraId="5D12B7CF" w14:textId="77777777" w:rsidR="0069377C" w:rsidRPr="004E6DA4" w:rsidRDefault="0069377C" w:rsidP="0069377C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5EE9" w14:textId="77777777" w:rsidR="0069377C" w:rsidRPr="004E6DA4" w:rsidRDefault="0069377C" w:rsidP="006937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377C" w:rsidRPr="004E6DA4" w14:paraId="7C9B58D4" w14:textId="77777777" w:rsidTr="000767A1">
        <w:trPr>
          <w:trHeight w:hRule="exact" w:val="4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839E" w14:textId="77777777" w:rsidR="0069377C" w:rsidRPr="004E6DA4" w:rsidRDefault="0069377C" w:rsidP="006937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eastAsia="宋体" w:hAnsi="Times New Roman" w:cs="Times New Roman"/>
                <w:i/>
              </w:rPr>
              <w:t xml:space="preserve">Fusarium </w:t>
            </w:r>
            <w:bookmarkStart w:id="12" w:name="OLE_LINK83"/>
            <w:bookmarkStart w:id="13" w:name="OLE_LINK84"/>
            <w:r w:rsidRPr="004E6DA4">
              <w:rPr>
                <w:rFonts w:ascii="Times New Roman" w:eastAsia="宋体" w:hAnsi="Times New Roman" w:cs="Times New Roman"/>
                <w:i/>
                <w:noProof/>
              </w:rPr>
              <w:t>asiaticum</w:t>
            </w:r>
            <w:bookmarkEnd w:id="12"/>
            <w:bookmarkEnd w:id="13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2B20" w14:textId="77777777" w:rsidR="0069377C" w:rsidRPr="004E6DA4" w:rsidRDefault="0069377C" w:rsidP="0069377C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hytopathogen 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45AA" w14:textId="77777777" w:rsidR="0069377C" w:rsidRPr="004E6DA4" w:rsidRDefault="0069377C" w:rsidP="006937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14" w:name="OLE_LINK80"/>
            <w:r>
              <w:rPr>
                <w:rFonts w:ascii="Times New Roman" w:hAnsi="Times New Roman" w:cs="Times New Roman"/>
              </w:rPr>
              <w:t>ACCC</w:t>
            </w:r>
            <w:bookmarkEnd w:id="14"/>
          </w:p>
        </w:tc>
      </w:tr>
      <w:tr w:rsidR="000767A1" w:rsidRPr="004E6DA4" w14:paraId="3DF7516E" w14:textId="77777777" w:rsidTr="000767A1">
        <w:trPr>
          <w:trHeight w:hRule="exact" w:val="4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CE73" w14:textId="1B0111D5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F</w:t>
            </w:r>
            <w:r>
              <w:rPr>
                <w:rFonts w:ascii="Times New Roman" w:eastAsia="宋体" w:hAnsi="Times New Roman" w:cs="Times New Roman"/>
                <w:i/>
              </w:rPr>
              <w:t>usarium oxysporum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D1EA" w14:textId="6BD3D360" w:rsidR="000767A1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hytopathogen 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EA6E" w14:textId="3860F04E" w:rsidR="000767A1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C</w:t>
            </w:r>
          </w:p>
        </w:tc>
      </w:tr>
      <w:tr w:rsidR="000767A1" w:rsidRPr="004E6DA4" w14:paraId="13172D75" w14:textId="77777777" w:rsidTr="000767A1">
        <w:trPr>
          <w:trHeight w:hRule="exact" w:val="4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4FB6" w14:textId="2F4B44BC" w:rsidR="000767A1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B</w:t>
            </w:r>
            <w:r>
              <w:rPr>
                <w:rFonts w:ascii="Times New Roman" w:eastAsia="宋体" w:hAnsi="Times New Roman" w:cs="Times New Roman"/>
                <w:i/>
              </w:rPr>
              <w:t>otrytis cinere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AD1F" w14:textId="0B473C38" w:rsidR="000767A1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hytopathogen 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33FD" w14:textId="46DDD85B" w:rsidR="000767A1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C</w:t>
            </w:r>
          </w:p>
        </w:tc>
      </w:tr>
      <w:tr w:rsidR="000767A1" w:rsidRPr="004E6DA4" w14:paraId="75F0336F" w14:textId="77777777" w:rsidTr="000767A1">
        <w:trPr>
          <w:trHeight w:val="54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C78E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8D3E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6AB3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767A1" w:rsidRPr="004E6DA4" w14:paraId="299F9F57" w14:textId="77777777" w:rsidTr="00D65997">
        <w:trPr>
          <w:trHeight w:val="54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246F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E6DA4">
              <w:rPr>
                <w:rFonts w:ascii="Times New Roman" w:hAnsi="Times New Roman" w:cs="Times New Roman"/>
              </w:rPr>
              <w:t>pRN510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7A95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  <w:noProof/>
              </w:rPr>
              <w:t>T</w:t>
            </w:r>
            <w:r w:rsidRPr="004E6DA4">
              <w:rPr>
                <w:rFonts w:ascii="Times New Roman" w:hAnsi="Times New Roman" w:cs="Times New Roman"/>
                <w:noProof/>
              </w:rPr>
              <w:t>emperature-sensitive</w:t>
            </w:r>
            <w:r w:rsidRPr="004E6DA4">
              <w:rPr>
                <w:rFonts w:ascii="Times New Roman" w:hAnsi="Times New Roman" w:cs="Times New Roman"/>
              </w:rPr>
              <w:t xml:space="preserve"> shuttle vector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4E6DA4">
              <w:rPr>
                <w:rFonts w:ascii="Times New Roman" w:hAnsi="Times New Roman" w:cs="Times New Roman"/>
              </w:rPr>
              <w:t xml:space="preserve"> </w:t>
            </w:r>
            <w:r w:rsidRPr="004E6DA4">
              <w:rPr>
                <w:rFonts w:ascii="Times New Roman" w:hAnsi="Times New Roman" w:cs="Times New Roman" w:hint="eastAsia"/>
                <w:i/>
              </w:rPr>
              <w:t>E</w:t>
            </w:r>
            <w:r w:rsidRPr="004E6DA4"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 w:hint="eastAsia"/>
                <w:i/>
              </w:rPr>
              <w:t>m</w:t>
            </w:r>
            <w:r w:rsidRPr="004E6DA4">
              <w:rPr>
                <w:rFonts w:ascii="Times New Roman" w:hAnsi="Times New Roman" w:cs="Times New Roman" w:hint="eastAsia"/>
                <w:i/>
                <w:vertAlign w:val="superscript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922E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KaRa</w:t>
            </w:r>
          </w:p>
        </w:tc>
      </w:tr>
      <w:tr w:rsidR="000767A1" w:rsidRPr="004E6DA4" w14:paraId="646C6FC8" w14:textId="77777777" w:rsidTr="00D65997">
        <w:trPr>
          <w:trHeight w:val="54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B9FA" w14:textId="77777777" w:rsidR="000767A1" w:rsidRPr="00EA3373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A3373">
              <w:rPr>
                <w:rFonts w:ascii="Times New Roman" w:hAnsi="Times New Roman" w:cs="Times New Roman"/>
                <w:noProof/>
              </w:rPr>
              <w:t>pRN-M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8583" w14:textId="033158FC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w:t>A pRN5101 derivative carrying upstream and downstream fragments of M1</w:t>
            </w:r>
            <w:r>
              <w:rPr>
                <w:rFonts w:ascii="Times New Roman" w:hAnsi="Times New Roman" w:cs="Times New Roman"/>
              </w:rPr>
              <w:t xml:space="preserve"> for constructing M1 deletion mut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B653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0767A1" w:rsidRPr="004E6DA4" w14:paraId="3AC3E571" w14:textId="77777777" w:rsidTr="00D65997">
        <w:trPr>
          <w:trHeight w:val="54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3F7F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A3373">
              <w:rPr>
                <w:rFonts w:ascii="Times New Roman" w:hAnsi="Times New Roman" w:cs="Times New Roman"/>
                <w:noProof/>
              </w:rPr>
              <w:lastRenderedPageBreak/>
              <w:t>pRN-M</w:t>
            </w: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BDF0" w14:textId="52A985C0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w:t>A pRN5101 derivative carrying upstream and downstream fragments of M2</w:t>
            </w:r>
            <w:r>
              <w:rPr>
                <w:rFonts w:ascii="Times New Roman" w:hAnsi="Times New Roman" w:cs="Times New Roman"/>
              </w:rPr>
              <w:t xml:space="preserve"> for constructing M2 deletion mut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48A5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0767A1" w:rsidRPr="004E6DA4" w14:paraId="604E266B" w14:textId="77777777" w:rsidTr="00D65997">
        <w:trPr>
          <w:trHeight w:val="54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F180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A3373">
              <w:rPr>
                <w:rFonts w:ascii="Times New Roman" w:hAnsi="Times New Roman" w:cs="Times New Roman"/>
                <w:noProof/>
              </w:rPr>
              <w:t>pRN-M</w:t>
            </w: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7FFB" w14:textId="70E739DC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w:t>A pRN5101 derivative carrying upstream and downstream fragments of M3</w:t>
            </w:r>
            <w:r>
              <w:rPr>
                <w:rFonts w:ascii="Times New Roman" w:hAnsi="Times New Roman" w:cs="Times New Roman"/>
              </w:rPr>
              <w:t xml:space="preserve"> for constructing M3 deletion mut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C123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0767A1" w:rsidRPr="004E6DA4" w14:paraId="45903917" w14:textId="77777777" w:rsidTr="00D65997">
        <w:trPr>
          <w:trHeight w:val="54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B462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A3373">
              <w:rPr>
                <w:rFonts w:ascii="Times New Roman" w:hAnsi="Times New Roman" w:cs="Times New Roman"/>
                <w:noProof/>
              </w:rPr>
              <w:t>pRN-M</w:t>
            </w: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E173" w14:textId="2E01E423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w:t>A pRN5101 derivative carrying upstream and downstream fragments of M4</w:t>
            </w:r>
            <w:r>
              <w:rPr>
                <w:rFonts w:ascii="Times New Roman" w:hAnsi="Times New Roman" w:cs="Times New Roman"/>
              </w:rPr>
              <w:t xml:space="preserve"> for constructing M4 deletion mut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EE6B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0767A1" w:rsidRPr="004E6DA4" w14:paraId="137AEFB8" w14:textId="77777777" w:rsidTr="00D65997">
        <w:trPr>
          <w:trHeight w:val="543"/>
        </w:trPr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48EB065D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A3373">
              <w:rPr>
                <w:rFonts w:ascii="Times New Roman" w:hAnsi="Times New Roman" w:cs="Times New Roman"/>
                <w:noProof/>
              </w:rPr>
              <w:t>pRN-M</w:t>
            </w: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vAlign w:val="center"/>
          </w:tcPr>
          <w:p w14:paraId="7B6003E9" w14:textId="3E1DF766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w:t>A pRN5101 derivative carrying upstream and downstream fragments of M5</w:t>
            </w:r>
            <w:r>
              <w:rPr>
                <w:rFonts w:ascii="Times New Roman" w:hAnsi="Times New Roman" w:cs="Times New Roman"/>
              </w:rPr>
              <w:t xml:space="preserve"> for constructing M5 deletion mut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2D82F197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  <w:tr w:rsidR="000767A1" w:rsidRPr="004E6DA4" w14:paraId="3E13DED0" w14:textId="77777777" w:rsidTr="00D65997">
        <w:trPr>
          <w:trHeight w:val="543"/>
        </w:trPr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6E4B32B8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EA3373">
              <w:rPr>
                <w:rFonts w:ascii="Times New Roman" w:hAnsi="Times New Roman" w:cs="Times New Roman"/>
                <w:noProof/>
              </w:rPr>
              <w:t>pRN-M</w:t>
            </w:r>
            <w:r>
              <w:rPr>
                <w:rFonts w:ascii="Times New Roman" w:hAnsi="Times New Roman" w:cs="Times New Roman" w:hint="eastAsia"/>
                <w:noProof/>
              </w:rPr>
              <w:t>6</w:t>
            </w:r>
          </w:p>
        </w:tc>
        <w:tc>
          <w:tcPr>
            <w:tcW w:w="5244" w:type="dxa"/>
            <w:tcBorders>
              <w:left w:val="nil"/>
              <w:right w:val="nil"/>
            </w:tcBorders>
            <w:vAlign w:val="center"/>
          </w:tcPr>
          <w:p w14:paraId="55E5A49E" w14:textId="480D7736" w:rsidR="000767A1" w:rsidRPr="004E6DA4" w:rsidRDefault="000767A1" w:rsidP="000767A1">
            <w:pPr>
              <w:spacing w:line="360" w:lineRule="auto"/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w:t>A pRN5101 derivative carrying upstream and downstream fragments of M6</w:t>
            </w:r>
            <w:r>
              <w:rPr>
                <w:rFonts w:ascii="Times New Roman" w:hAnsi="Times New Roman" w:cs="Times New Roman"/>
              </w:rPr>
              <w:t xml:space="preserve"> for constructing M6 deletion mut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5E93144" w14:textId="77777777" w:rsidR="000767A1" w:rsidRPr="004E6DA4" w:rsidRDefault="000767A1" w:rsidP="000767A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6DA4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4A698E0F" w14:textId="77777777" w:rsidR="00E42B86" w:rsidRDefault="00E42B86" w:rsidP="007841AD">
      <w:pPr>
        <w:spacing w:before="240" w:after="120" w:line="240" w:lineRule="atLeast"/>
        <w:ind w:right="425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4E7BC012" w14:textId="032A0BD8" w:rsidR="007841AD" w:rsidRPr="004E6DA4" w:rsidRDefault="007841AD" w:rsidP="00764796">
      <w:pPr>
        <w:spacing w:before="240" w:after="120" w:line="480" w:lineRule="auto"/>
        <w:ind w:right="425"/>
        <w:jc w:val="center"/>
        <w:rPr>
          <w:rFonts w:ascii="Times New Roman" w:hAnsi="Times New Roman" w:cs="Times New Roman"/>
          <w:sz w:val="21"/>
          <w:szCs w:val="21"/>
        </w:rPr>
      </w:pPr>
      <w:r w:rsidRPr="004E6DA4">
        <w:rPr>
          <w:rFonts w:ascii="Times New Roman" w:hAnsi="Times New Roman" w:cs="Times New Roman"/>
          <w:b/>
          <w:sz w:val="18"/>
          <w:szCs w:val="18"/>
        </w:rPr>
        <w:t>Table</w:t>
      </w:r>
      <w:r w:rsidRPr="004E6DA4">
        <w:rPr>
          <w:rFonts w:ascii="Times New Roman" w:hAnsi="Times New Roman" w:cs="Times New Roman"/>
          <w:sz w:val="18"/>
          <w:szCs w:val="18"/>
        </w:rPr>
        <w:t xml:space="preserve"> </w:t>
      </w:r>
      <w:r w:rsidRPr="004E6DA4">
        <w:rPr>
          <w:rFonts w:ascii="Times New Roman" w:hAnsi="Times New Roman" w:cs="Times New Roman"/>
          <w:b/>
          <w:sz w:val="18"/>
          <w:szCs w:val="18"/>
        </w:rPr>
        <w:t>S2.</w:t>
      </w:r>
      <w:r w:rsidRPr="004E6DA4">
        <w:rPr>
          <w:rFonts w:ascii="Times New Roman" w:hAnsi="Times New Roman" w:cs="Times New Roman"/>
          <w:sz w:val="18"/>
          <w:szCs w:val="18"/>
        </w:rPr>
        <w:t xml:space="preserve"> </w:t>
      </w:r>
      <w:r w:rsidR="00E94A13">
        <w:rPr>
          <w:rFonts w:ascii="Times New Roman" w:hAnsi="Times New Roman" w:cs="Times New Roman" w:hint="eastAsia"/>
          <w:sz w:val="18"/>
          <w:szCs w:val="18"/>
        </w:rPr>
        <w:t>S</w:t>
      </w:r>
      <w:r w:rsidR="00E42B86">
        <w:rPr>
          <w:rFonts w:ascii="Times New Roman" w:hAnsi="Times New Roman" w:cs="Times New Roman" w:hint="eastAsia"/>
          <w:sz w:val="18"/>
          <w:szCs w:val="18"/>
        </w:rPr>
        <w:t>ynthtase</w:t>
      </w:r>
      <w:r w:rsidR="00543EB1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9F6751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543EB1">
        <w:rPr>
          <w:rFonts w:ascii="Times New Roman" w:hAnsi="Times New Roman" w:cs="Times New Roman" w:hint="eastAsia"/>
          <w:sz w:val="18"/>
          <w:szCs w:val="18"/>
        </w:rPr>
        <w:t xml:space="preserve">GenBank No. </w:t>
      </w:r>
    </w:p>
    <w:tbl>
      <w:tblPr>
        <w:tblStyle w:val="ac"/>
        <w:tblpPr w:leftFromText="180" w:rightFromText="180" w:vertAnchor="text" w:tblpY="1"/>
        <w:tblOverlap w:val="never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295"/>
        <w:gridCol w:w="2295"/>
        <w:gridCol w:w="2295"/>
      </w:tblGrid>
      <w:tr w:rsidR="00D819C6" w14:paraId="10A76952" w14:textId="77777777" w:rsidTr="00D65997"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7C845E95" w14:textId="77777777" w:rsidR="00D819C6" w:rsidRDefault="00E42B86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</w:rPr>
              <w:t>Synthetase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7D2D777B" w14:textId="77777777" w:rsidR="00D819C6" w:rsidRDefault="00D819C6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Accession No. 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544DA58A" w14:textId="77777777" w:rsidR="00D819C6" w:rsidRDefault="00E42B86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</w:rPr>
              <w:t>Synthetase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41D482B6" w14:textId="77777777" w:rsidR="00D819C6" w:rsidRDefault="00543EB1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Bank</w:t>
            </w:r>
            <w:r w:rsidR="008136C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No.</w:t>
            </w:r>
          </w:p>
        </w:tc>
      </w:tr>
      <w:tr w:rsidR="00D819C6" w14:paraId="037CF8CB" w14:textId="77777777" w:rsidTr="00D65997">
        <w:trPr>
          <w:trHeight w:val="520"/>
        </w:trPr>
        <w:tc>
          <w:tcPr>
            <w:tcW w:w="2295" w:type="dxa"/>
            <w:tcBorders>
              <w:bottom w:val="nil"/>
            </w:tcBorders>
            <w:vAlign w:val="center"/>
          </w:tcPr>
          <w:p w14:paraId="0180232B" w14:textId="77777777" w:rsidR="00D819C6" w:rsidRPr="002E4F0C" w:rsidRDefault="00EC472A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cva </w:t>
            </w:r>
          </w:p>
        </w:tc>
        <w:tc>
          <w:tcPr>
            <w:tcW w:w="2295" w:type="dxa"/>
            <w:tcBorders>
              <w:bottom w:val="nil"/>
            </w:tcBorders>
            <w:vAlign w:val="center"/>
          </w:tcPr>
          <w:p w14:paraId="2BD1DAD3" w14:textId="77777777" w:rsidR="00D819C6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A38631.1</w:t>
            </w:r>
          </w:p>
        </w:tc>
        <w:tc>
          <w:tcPr>
            <w:tcW w:w="2295" w:type="dxa"/>
            <w:tcBorders>
              <w:bottom w:val="nil"/>
            </w:tcBorders>
            <w:vAlign w:val="center"/>
          </w:tcPr>
          <w:p w14:paraId="2CC49EF5" w14:textId="77777777" w:rsidR="00D819C6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LicC</w:t>
            </w:r>
          </w:p>
        </w:tc>
        <w:tc>
          <w:tcPr>
            <w:tcW w:w="2295" w:type="dxa"/>
            <w:tcBorders>
              <w:bottom w:val="nil"/>
            </w:tcBorders>
            <w:vAlign w:val="center"/>
          </w:tcPr>
          <w:p w14:paraId="0E12D4DE" w14:textId="77777777" w:rsidR="00D819C6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D04759.1</w:t>
            </w:r>
          </w:p>
        </w:tc>
      </w:tr>
      <w:tr w:rsidR="008136C3" w14:paraId="6E9BDC20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6C613F0D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acA 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69BCB9DD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C06346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08333751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LnmQ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2FDDE4B6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F484556.1</w:t>
            </w:r>
          </w:p>
        </w:tc>
      </w:tr>
      <w:tr w:rsidR="008136C3" w14:paraId="4FAA0877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6C58B8CD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acC 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22B67002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C06348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BF3C6FB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Lyb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6225653F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A65394.1</w:t>
            </w:r>
          </w:p>
        </w:tc>
      </w:tr>
      <w:tr w:rsidR="008136C3" w14:paraId="58EB064B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9138A42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Cda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0DABD554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B38517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1423B8B5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PbsC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971AC48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A54778.1</w:t>
            </w:r>
          </w:p>
        </w:tc>
      </w:tr>
      <w:tr w:rsidR="008136C3" w14:paraId="57D6332B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B5D57AB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Cpps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6F90E97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B39315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2BB19E09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PmxA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8087751" w14:textId="77777777" w:rsidR="008136C3" w:rsidRPr="002E4F0C" w:rsidRDefault="00543EB1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EB1">
              <w:rPr>
                <w:rFonts w:ascii="Times New Roman" w:hAnsi="Times New Roman" w:cs="Times New Roman"/>
                <w:sz w:val="18"/>
                <w:szCs w:val="18"/>
              </w:rPr>
              <w:t>AEZ51516.1</w:t>
            </w:r>
          </w:p>
        </w:tc>
      </w:tr>
      <w:tr w:rsidR="008136C3" w14:paraId="470E3652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F75E32B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Dae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7898CDB2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A25234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19182725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Pps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EA2651F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A84361.1</w:t>
            </w:r>
          </w:p>
        </w:tc>
      </w:tr>
      <w:tr w:rsidR="008136C3" w14:paraId="55A5464F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0746BC63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FenB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FB5D837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B00093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E347CF0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PvdD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7EA9DD8C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B60198.1</w:t>
            </w:r>
          </w:p>
        </w:tc>
      </w:tr>
      <w:tr w:rsidR="008136C3" w14:paraId="5AD46661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08727AE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GrsA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1C0A1608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A33603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9FBDFE3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SimA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EC8DD08" w14:textId="77777777" w:rsidR="008136C3" w:rsidRPr="002E4F0C" w:rsidRDefault="00D07EAA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07EAA">
              <w:rPr>
                <w:rFonts w:ascii="Times New Roman" w:hAnsi="Times New Roman" w:cs="Times New Roman"/>
                <w:sz w:val="18"/>
                <w:szCs w:val="18"/>
              </w:rPr>
              <w:t>CAA82227.1</w:t>
            </w:r>
          </w:p>
        </w:tc>
      </w:tr>
      <w:tr w:rsidR="008136C3" w14:paraId="7267A022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2168755A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GrsB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F6AB691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A43838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7BEAAD57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SrfAB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7508EC8C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BAA08983.1</w:t>
            </w:r>
          </w:p>
        </w:tc>
      </w:tr>
      <w:tr w:rsidR="008136C3" w14:paraId="6E615D04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0C771A23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Hts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03265D7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M98024.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879BAA1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SyrE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0F97DF1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C80285.1</w:t>
            </w:r>
          </w:p>
        </w:tc>
      </w:tr>
      <w:tr w:rsidR="008136C3" w14:paraId="41962EFF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283A53D2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chAA 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60AE7262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A06323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1F67044D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TriE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E1CCAA0" w14:textId="77777777" w:rsidR="008136C3" w:rsidRPr="002E4F0C" w:rsidRDefault="001361D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1D3">
              <w:rPr>
                <w:rFonts w:ascii="Times New Roman" w:hAnsi="Times New Roman" w:cs="Times New Roman"/>
                <w:sz w:val="18"/>
                <w:szCs w:val="18"/>
              </w:rPr>
              <w:t>AKH45460.1</w:t>
            </w:r>
          </w:p>
        </w:tc>
      </w:tr>
      <w:tr w:rsidR="008136C3" w14:paraId="7CC9005F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995C26E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LchAB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150CEFA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CAA06324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4211E91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TycA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159E8109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C45928.1</w:t>
            </w:r>
          </w:p>
        </w:tc>
      </w:tr>
      <w:tr w:rsidR="008136C3" w14:paraId="36798C93" w14:textId="77777777" w:rsidTr="00D65997"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6202F01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LicA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BB801D1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D04757.1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D2AA191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TycB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27850E12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C45929.1</w:t>
            </w:r>
          </w:p>
        </w:tc>
      </w:tr>
      <w:tr w:rsidR="008136C3" w14:paraId="2E734AD0" w14:textId="77777777" w:rsidTr="00D65997">
        <w:tc>
          <w:tcPr>
            <w:tcW w:w="2295" w:type="dxa"/>
            <w:tcBorders>
              <w:top w:val="nil"/>
            </w:tcBorders>
            <w:vAlign w:val="center"/>
          </w:tcPr>
          <w:p w14:paraId="7012BA8B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>LicB</w:t>
            </w:r>
          </w:p>
        </w:tc>
        <w:tc>
          <w:tcPr>
            <w:tcW w:w="2295" w:type="dxa"/>
            <w:tcBorders>
              <w:top w:val="nil"/>
            </w:tcBorders>
            <w:vAlign w:val="center"/>
          </w:tcPr>
          <w:p w14:paraId="198B49DB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D04758.1</w:t>
            </w:r>
          </w:p>
        </w:tc>
        <w:tc>
          <w:tcPr>
            <w:tcW w:w="2295" w:type="dxa"/>
            <w:tcBorders>
              <w:top w:val="nil"/>
            </w:tcBorders>
            <w:vAlign w:val="center"/>
          </w:tcPr>
          <w:p w14:paraId="0F9D04A5" w14:textId="77777777" w:rsidR="008136C3" w:rsidRPr="002E4F0C" w:rsidRDefault="008136C3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ycC </w:t>
            </w:r>
          </w:p>
        </w:tc>
        <w:tc>
          <w:tcPr>
            <w:tcW w:w="2295" w:type="dxa"/>
            <w:tcBorders>
              <w:top w:val="nil"/>
            </w:tcBorders>
            <w:vAlign w:val="center"/>
          </w:tcPr>
          <w:p w14:paraId="15C7D641" w14:textId="77777777" w:rsidR="008136C3" w:rsidRPr="002E4F0C" w:rsidRDefault="00814AE9" w:rsidP="00D65997">
            <w:pPr>
              <w:spacing w:before="240" w:after="120"/>
              <w:ind w:right="42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4F0C">
              <w:rPr>
                <w:rFonts w:ascii="Times New Roman" w:hAnsi="Times New Roman" w:cs="Times New Roman"/>
                <w:sz w:val="18"/>
                <w:szCs w:val="18"/>
              </w:rPr>
              <w:t>AAC45930.1</w:t>
            </w:r>
          </w:p>
        </w:tc>
      </w:tr>
    </w:tbl>
    <w:p w14:paraId="4EF68C7A" w14:textId="195E376A" w:rsidR="00805554" w:rsidRPr="004E6DA4" w:rsidRDefault="0073286D" w:rsidP="00764796">
      <w:pPr>
        <w:spacing w:before="240" w:after="120" w:line="480" w:lineRule="auto"/>
        <w:ind w:right="425"/>
        <w:jc w:val="center"/>
        <w:rPr>
          <w:rFonts w:ascii="Times New Roman" w:hAnsi="Times New Roman" w:cs="Times New Roman"/>
          <w:sz w:val="21"/>
          <w:szCs w:val="21"/>
        </w:rPr>
      </w:pPr>
      <w:r w:rsidRPr="004E6DA4">
        <w:rPr>
          <w:rFonts w:ascii="Times New Roman" w:hAnsi="Times New Roman" w:cs="Times New Roman"/>
          <w:b/>
          <w:sz w:val="18"/>
          <w:szCs w:val="18"/>
        </w:rPr>
        <w:lastRenderedPageBreak/>
        <w:t>Table</w:t>
      </w:r>
      <w:r w:rsidRPr="004E6DA4">
        <w:rPr>
          <w:rFonts w:ascii="Times New Roman" w:hAnsi="Times New Roman" w:cs="Times New Roman"/>
          <w:sz w:val="18"/>
          <w:szCs w:val="18"/>
        </w:rPr>
        <w:t xml:space="preserve"> </w:t>
      </w:r>
      <w:r w:rsidRPr="004E6DA4">
        <w:rPr>
          <w:rFonts w:ascii="Times New Roman" w:hAnsi="Times New Roman" w:cs="Times New Roman"/>
          <w:b/>
          <w:sz w:val="18"/>
          <w:szCs w:val="18"/>
        </w:rPr>
        <w:t>S</w:t>
      </w:r>
      <w:r w:rsidR="00E42B86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="00F732D0" w:rsidRPr="004E6DA4">
        <w:rPr>
          <w:rFonts w:ascii="Times New Roman" w:hAnsi="Times New Roman" w:cs="Times New Roman"/>
          <w:b/>
          <w:sz w:val="18"/>
          <w:szCs w:val="18"/>
        </w:rPr>
        <w:t>.</w:t>
      </w:r>
      <w:r w:rsidRPr="004E6DA4">
        <w:rPr>
          <w:rFonts w:ascii="Times New Roman" w:hAnsi="Times New Roman" w:cs="Times New Roman"/>
          <w:sz w:val="18"/>
          <w:szCs w:val="18"/>
        </w:rPr>
        <w:t xml:space="preserve"> Primers </w:t>
      </w:r>
      <w:r w:rsidR="00211E8A" w:rsidRPr="004E6DA4">
        <w:rPr>
          <w:rFonts w:ascii="Times New Roman" w:hAnsi="Times New Roman" w:cs="Times New Roman"/>
          <w:sz w:val="18"/>
          <w:szCs w:val="18"/>
        </w:rPr>
        <w:t>for</w:t>
      </w:r>
      <w:r w:rsidR="002C74F8" w:rsidRPr="004E6DA4">
        <w:rPr>
          <w:rFonts w:ascii="Times New Roman" w:hAnsi="Times New Roman" w:cs="Times New Roman"/>
          <w:sz w:val="18"/>
          <w:szCs w:val="18"/>
        </w:rPr>
        <w:t xml:space="preserve"> </w:t>
      </w:r>
      <w:r w:rsidR="00E94A13">
        <w:rPr>
          <w:rFonts w:ascii="Times New Roman" w:hAnsi="Times New Roman" w:cs="Times New Roman" w:hint="eastAsia"/>
          <w:sz w:val="18"/>
          <w:szCs w:val="18"/>
        </w:rPr>
        <w:t>modification</w:t>
      </w:r>
      <w:r w:rsidR="00E94A13">
        <w:rPr>
          <w:rFonts w:ascii="Times New Roman" w:hAnsi="Times New Roman" w:cs="Times New Roman" w:hint="eastAsia"/>
          <w:sz w:val="21"/>
          <w:szCs w:val="21"/>
        </w:rPr>
        <w:t xml:space="preserve"> of FusA</w:t>
      </w:r>
    </w:p>
    <w:tbl>
      <w:tblPr>
        <w:tblStyle w:val="ac"/>
        <w:tblW w:w="98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973"/>
        <w:gridCol w:w="6946"/>
      </w:tblGrid>
      <w:tr w:rsidR="00227C36" w:rsidRPr="00A425E6" w14:paraId="7A460AA3" w14:textId="77777777" w:rsidTr="0069377C">
        <w:trPr>
          <w:trHeight w:val="336"/>
          <w:jc w:val="center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80A12" w14:textId="77777777" w:rsidR="00052848" w:rsidRPr="00A425E6" w:rsidRDefault="00CA1F13" w:rsidP="00D6599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425E6">
              <w:rPr>
                <w:rFonts w:ascii="Times New Roman" w:hAnsi="Times New Roman" w:cs="Times New Roman"/>
                <w:b/>
              </w:rPr>
              <w:t>PCR produc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74802" w14:textId="77777777" w:rsidR="00052848" w:rsidRPr="00A425E6" w:rsidRDefault="00CA1F13" w:rsidP="00D6599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425E6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224AE" w14:textId="77777777" w:rsidR="00052848" w:rsidRPr="00A425E6" w:rsidRDefault="00CA1F13" w:rsidP="00D6599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425E6">
              <w:rPr>
                <w:rFonts w:ascii="Times New Roman" w:hAnsi="Times New Roman" w:cs="Times New Roman"/>
                <w:b/>
              </w:rPr>
              <w:t>Oligonucleotide sequences (5’-3’)</w:t>
            </w:r>
          </w:p>
        </w:tc>
      </w:tr>
      <w:tr w:rsidR="00227C36" w:rsidRPr="00A425E6" w14:paraId="4008AE82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310EA" w14:textId="77777777" w:rsidR="00CA1F13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Upstream of M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327CCB08" w14:textId="77777777" w:rsidR="00CA1F13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1U</w:t>
            </w:r>
            <w:r w:rsidR="00064FB7" w:rsidRPr="00A425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14:paraId="7885CCA4" w14:textId="77777777" w:rsidR="00CA1F13" w:rsidRPr="00A425E6" w:rsidRDefault="005547B7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acgatgcgtccggcgtagagATACAAGCGCCGTCTGTTC</w:t>
            </w:r>
          </w:p>
        </w:tc>
      </w:tr>
      <w:tr w:rsidR="00227C36" w:rsidRPr="00A425E6" w14:paraId="190F9C1D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1B7FAE" w14:textId="77777777" w:rsidR="00CA1F13" w:rsidRPr="00A425E6" w:rsidRDefault="00CA1F13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41FDF081" w14:textId="77777777" w:rsidR="00CA1F13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1UR</w:t>
            </w:r>
          </w:p>
        </w:tc>
        <w:tc>
          <w:tcPr>
            <w:tcW w:w="6946" w:type="dxa"/>
            <w:vAlign w:val="center"/>
          </w:tcPr>
          <w:p w14:paraId="46006AD7" w14:textId="77777777" w:rsidR="00CA1F13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ttctgacggaGTTTCTATTCAAATATTGATAGAGGAACTTAC</w:t>
            </w:r>
          </w:p>
        </w:tc>
      </w:tr>
      <w:tr w:rsidR="00227C36" w:rsidRPr="00A425E6" w14:paraId="544E287D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4CE7E" w14:textId="77777777" w:rsidR="00805554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Downstream of M1</w:t>
            </w:r>
          </w:p>
        </w:tc>
        <w:tc>
          <w:tcPr>
            <w:tcW w:w="973" w:type="dxa"/>
            <w:vAlign w:val="center"/>
          </w:tcPr>
          <w:p w14:paraId="12D275F8" w14:textId="77777777" w:rsidR="00805554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1DF</w:t>
            </w:r>
          </w:p>
        </w:tc>
        <w:tc>
          <w:tcPr>
            <w:tcW w:w="6946" w:type="dxa"/>
            <w:vAlign w:val="center"/>
          </w:tcPr>
          <w:p w14:paraId="2F04556E" w14:textId="77777777" w:rsidR="00805554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aatagaaacTCCGTCAGAAATAATATGG</w:t>
            </w:r>
          </w:p>
        </w:tc>
      </w:tr>
      <w:tr w:rsidR="00227C36" w:rsidRPr="00A425E6" w14:paraId="725AD795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420D8" w14:textId="77777777" w:rsidR="00805554" w:rsidRPr="00A425E6" w:rsidRDefault="00805554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631CEBB6" w14:textId="77777777" w:rsidR="00805554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1DR</w:t>
            </w:r>
          </w:p>
        </w:tc>
        <w:tc>
          <w:tcPr>
            <w:tcW w:w="6946" w:type="dxa"/>
            <w:vAlign w:val="center"/>
          </w:tcPr>
          <w:p w14:paraId="678B9EE0" w14:textId="77777777" w:rsidR="00805554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cgaccacacccgtcctgtgATTAGCAATTCATTTGGTTTC</w:t>
            </w:r>
          </w:p>
        </w:tc>
      </w:tr>
      <w:tr w:rsidR="00796A48" w:rsidRPr="00A425E6" w14:paraId="12B42A02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D51A9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Upstream of M2</w:t>
            </w:r>
          </w:p>
        </w:tc>
        <w:tc>
          <w:tcPr>
            <w:tcW w:w="973" w:type="dxa"/>
            <w:vAlign w:val="center"/>
          </w:tcPr>
          <w:p w14:paraId="740294D6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2UF</w:t>
            </w:r>
          </w:p>
        </w:tc>
        <w:tc>
          <w:tcPr>
            <w:tcW w:w="6946" w:type="dxa"/>
            <w:vAlign w:val="center"/>
          </w:tcPr>
          <w:p w14:paraId="2214CAC8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acgatgcgtccggcgtagagGCAGTCGCGTCTGGCGTT</w:t>
            </w:r>
          </w:p>
        </w:tc>
      </w:tr>
      <w:tr w:rsidR="00796A48" w:rsidRPr="00A425E6" w14:paraId="7DFC7BB8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C4FEB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67529EE5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2UR</w:t>
            </w:r>
          </w:p>
        </w:tc>
        <w:tc>
          <w:tcPr>
            <w:tcW w:w="6946" w:type="dxa"/>
            <w:vAlign w:val="center"/>
          </w:tcPr>
          <w:p w14:paraId="67A69DB1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ttcagatgggTGGTGTGTTCCGTTAATTACGCAG</w:t>
            </w:r>
          </w:p>
        </w:tc>
      </w:tr>
      <w:tr w:rsidR="00796A48" w:rsidRPr="00A425E6" w14:paraId="68911861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3BAD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Downstream of M2</w:t>
            </w:r>
          </w:p>
        </w:tc>
        <w:tc>
          <w:tcPr>
            <w:tcW w:w="973" w:type="dxa"/>
            <w:vAlign w:val="center"/>
          </w:tcPr>
          <w:p w14:paraId="14B5432D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2DF</w:t>
            </w:r>
          </w:p>
        </w:tc>
        <w:tc>
          <w:tcPr>
            <w:tcW w:w="6946" w:type="dxa"/>
            <w:vAlign w:val="center"/>
          </w:tcPr>
          <w:p w14:paraId="08DEDB56" w14:textId="77777777" w:rsidR="00796A48" w:rsidRPr="00A425E6" w:rsidRDefault="005547B7" w:rsidP="00D65997">
            <w:pPr>
              <w:spacing w:after="200"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aacacaccaCCCATCTGAAATGATGTGATGCATATCAAAC</w:t>
            </w:r>
          </w:p>
        </w:tc>
      </w:tr>
      <w:tr w:rsidR="00796A48" w:rsidRPr="00A425E6" w14:paraId="1C2B623D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12C8A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27F661CE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2DR</w:t>
            </w:r>
          </w:p>
        </w:tc>
        <w:tc>
          <w:tcPr>
            <w:tcW w:w="6946" w:type="dxa"/>
            <w:vAlign w:val="center"/>
          </w:tcPr>
          <w:p w14:paraId="3212F41A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cgaccacacccgtcctgtgTGGGGCGGATCGACCATC</w:t>
            </w:r>
          </w:p>
        </w:tc>
      </w:tr>
      <w:tr w:rsidR="00796A48" w:rsidRPr="00A425E6" w14:paraId="1D86F548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47B00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Upstream of M3</w:t>
            </w:r>
          </w:p>
        </w:tc>
        <w:tc>
          <w:tcPr>
            <w:tcW w:w="973" w:type="dxa"/>
            <w:vAlign w:val="center"/>
          </w:tcPr>
          <w:p w14:paraId="74CF9BB8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3UF</w:t>
            </w:r>
          </w:p>
        </w:tc>
        <w:tc>
          <w:tcPr>
            <w:tcW w:w="6946" w:type="dxa"/>
            <w:vAlign w:val="center"/>
          </w:tcPr>
          <w:p w14:paraId="5B95D130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acgatgcgtccggcgtagagCCACTGCATTCGGAGTAC</w:t>
            </w:r>
          </w:p>
        </w:tc>
      </w:tr>
      <w:tr w:rsidR="00796A48" w:rsidRPr="00A425E6" w14:paraId="54A7EAE7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C92A3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0F125BFF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3UR</w:t>
            </w:r>
          </w:p>
        </w:tc>
        <w:tc>
          <w:tcPr>
            <w:tcW w:w="6946" w:type="dxa"/>
            <w:vAlign w:val="center"/>
          </w:tcPr>
          <w:p w14:paraId="4E6004E0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catggatgggGTTTCTATGAATATTCTCATAGAAGAG</w:t>
            </w:r>
          </w:p>
        </w:tc>
      </w:tr>
      <w:tr w:rsidR="00796A48" w:rsidRPr="00A425E6" w14:paraId="7C93E929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B7E7A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Downstream of M3</w:t>
            </w:r>
          </w:p>
        </w:tc>
        <w:tc>
          <w:tcPr>
            <w:tcW w:w="973" w:type="dxa"/>
            <w:vAlign w:val="center"/>
          </w:tcPr>
          <w:p w14:paraId="0D5FF101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3DF</w:t>
            </w:r>
          </w:p>
        </w:tc>
        <w:tc>
          <w:tcPr>
            <w:tcW w:w="6946" w:type="dxa"/>
            <w:vAlign w:val="center"/>
          </w:tcPr>
          <w:p w14:paraId="34AD6F4F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tcatagaaacCCCATCCATGACGATGTG</w:t>
            </w:r>
          </w:p>
        </w:tc>
      </w:tr>
      <w:tr w:rsidR="00796A48" w:rsidRPr="00A425E6" w14:paraId="483C6A42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4C454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21CC9CDD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3DR</w:t>
            </w:r>
          </w:p>
        </w:tc>
        <w:tc>
          <w:tcPr>
            <w:tcW w:w="6946" w:type="dxa"/>
            <w:vAlign w:val="center"/>
          </w:tcPr>
          <w:p w14:paraId="41AA95AA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cgaccacacccgtcctgtgTATACCGAATATTGACATCACC</w:t>
            </w:r>
          </w:p>
        </w:tc>
      </w:tr>
      <w:tr w:rsidR="00796A48" w:rsidRPr="00A425E6" w14:paraId="1184F5B1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351A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Upstream of M4</w:t>
            </w:r>
          </w:p>
        </w:tc>
        <w:tc>
          <w:tcPr>
            <w:tcW w:w="973" w:type="dxa"/>
            <w:vAlign w:val="center"/>
          </w:tcPr>
          <w:p w14:paraId="3892F918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4UF</w:t>
            </w:r>
          </w:p>
        </w:tc>
        <w:tc>
          <w:tcPr>
            <w:tcW w:w="6946" w:type="dxa"/>
            <w:vAlign w:val="center"/>
          </w:tcPr>
          <w:p w14:paraId="796ACE9A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acgatgcgtccggcgtagagTTATCCGGCGTACGGGCC</w:t>
            </w:r>
          </w:p>
        </w:tc>
      </w:tr>
      <w:tr w:rsidR="00796A48" w:rsidRPr="00A425E6" w14:paraId="4FDAA0D3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31A3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7EC705BD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4UR</w:t>
            </w:r>
          </w:p>
        </w:tc>
        <w:tc>
          <w:tcPr>
            <w:tcW w:w="6946" w:type="dxa"/>
            <w:vAlign w:val="center"/>
          </w:tcPr>
          <w:p w14:paraId="34342776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ctcagatgggTGGTGTATCCCGATCATTACACAG</w:t>
            </w:r>
          </w:p>
        </w:tc>
      </w:tr>
      <w:tr w:rsidR="00796A48" w:rsidRPr="00A425E6" w14:paraId="12FAD77C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89905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Downstream of M4</w:t>
            </w:r>
          </w:p>
        </w:tc>
        <w:tc>
          <w:tcPr>
            <w:tcW w:w="973" w:type="dxa"/>
            <w:vAlign w:val="center"/>
          </w:tcPr>
          <w:p w14:paraId="0EF30A8B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4DF</w:t>
            </w:r>
          </w:p>
        </w:tc>
        <w:tc>
          <w:tcPr>
            <w:tcW w:w="6946" w:type="dxa"/>
            <w:vAlign w:val="center"/>
          </w:tcPr>
          <w:p w14:paraId="1CE8330A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gatacaccaCCCATCTGAGACAATATG</w:t>
            </w:r>
          </w:p>
        </w:tc>
      </w:tr>
      <w:tr w:rsidR="00796A48" w:rsidRPr="00A425E6" w14:paraId="17B14C35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96326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1ACD7E00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4DR</w:t>
            </w:r>
          </w:p>
        </w:tc>
        <w:tc>
          <w:tcPr>
            <w:tcW w:w="6946" w:type="dxa"/>
            <w:vAlign w:val="center"/>
          </w:tcPr>
          <w:p w14:paraId="58678DA1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cgaccacacccgtcctgtgAGTACTTAGGTCGAATAGATC</w:t>
            </w:r>
          </w:p>
        </w:tc>
      </w:tr>
      <w:tr w:rsidR="00796A48" w:rsidRPr="00A425E6" w14:paraId="50BD50C8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54441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Upstream of M5</w:t>
            </w:r>
          </w:p>
        </w:tc>
        <w:tc>
          <w:tcPr>
            <w:tcW w:w="973" w:type="dxa"/>
            <w:vAlign w:val="center"/>
          </w:tcPr>
          <w:p w14:paraId="35D83187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5UF</w:t>
            </w:r>
          </w:p>
        </w:tc>
        <w:tc>
          <w:tcPr>
            <w:tcW w:w="6946" w:type="dxa"/>
            <w:vAlign w:val="center"/>
          </w:tcPr>
          <w:p w14:paraId="41F0DF8F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acgatgcgtccggcgtagagTCCGGTGTGAGCGCAGCT</w:t>
            </w:r>
          </w:p>
        </w:tc>
      </w:tr>
      <w:tr w:rsidR="00796A48" w:rsidRPr="00A425E6" w14:paraId="7478F121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0EEB6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2F627EBB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5UR</w:t>
            </w:r>
          </w:p>
        </w:tc>
        <w:tc>
          <w:tcPr>
            <w:tcW w:w="6946" w:type="dxa"/>
            <w:vAlign w:val="center"/>
          </w:tcPr>
          <w:p w14:paraId="70A491C4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tatggatggcTGGTGTATGCCACTTGTGCTCC</w:t>
            </w:r>
          </w:p>
        </w:tc>
      </w:tr>
      <w:tr w:rsidR="00796A48" w:rsidRPr="00A425E6" w14:paraId="7105C761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7729A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Downstream of M5</w:t>
            </w:r>
          </w:p>
        </w:tc>
        <w:tc>
          <w:tcPr>
            <w:tcW w:w="973" w:type="dxa"/>
            <w:vAlign w:val="center"/>
          </w:tcPr>
          <w:p w14:paraId="24846247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5DF</w:t>
            </w:r>
          </w:p>
        </w:tc>
        <w:tc>
          <w:tcPr>
            <w:tcW w:w="6946" w:type="dxa"/>
            <w:vAlign w:val="center"/>
          </w:tcPr>
          <w:p w14:paraId="05BAF997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catacaccaGCCATCCATAACAATATGG</w:t>
            </w:r>
          </w:p>
        </w:tc>
      </w:tr>
      <w:tr w:rsidR="00796A48" w:rsidRPr="00A425E6" w14:paraId="5AD9007F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ED6EB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0547A075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5DR</w:t>
            </w:r>
          </w:p>
        </w:tc>
        <w:tc>
          <w:tcPr>
            <w:tcW w:w="6946" w:type="dxa"/>
            <w:vAlign w:val="center"/>
          </w:tcPr>
          <w:p w14:paraId="27E36CFD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cgaccacacccgtcctgtgAAATGATCATACCAGATCTG</w:t>
            </w:r>
          </w:p>
        </w:tc>
      </w:tr>
      <w:tr w:rsidR="00796A48" w:rsidRPr="00A425E6" w14:paraId="34ABC424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4F921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Upstream of M6</w:t>
            </w:r>
          </w:p>
        </w:tc>
        <w:tc>
          <w:tcPr>
            <w:tcW w:w="973" w:type="dxa"/>
            <w:vAlign w:val="center"/>
          </w:tcPr>
          <w:p w14:paraId="3E063D88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6UF</w:t>
            </w:r>
          </w:p>
        </w:tc>
        <w:tc>
          <w:tcPr>
            <w:tcW w:w="6946" w:type="dxa"/>
            <w:vAlign w:val="center"/>
          </w:tcPr>
          <w:p w14:paraId="10735C62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acgatgcgtccggcgtagagGAGCATATGATCATCCATGATCAAC</w:t>
            </w:r>
          </w:p>
        </w:tc>
      </w:tr>
      <w:tr w:rsidR="00796A48" w:rsidRPr="00A425E6" w14:paraId="45AE9627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056D2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085F838B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6UR</w:t>
            </w:r>
          </w:p>
        </w:tc>
        <w:tc>
          <w:tcPr>
            <w:tcW w:w="6946" w:type="dxa"/>
            <w:vAlign w:val="center"/>
          </w:tcPr>
          <w:p w14:paraId="53462963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cggtagtattTTCAAGCTGCAGGCAACAAC</w:t>
            </w:r>
          </w:p>
        </w:tc>
      </w:tr>
      <w:tr w:rsidR="00796A48" w:rsidRPr="00A425E6" w14:paraId="09C9D186" w14:textId="77777777" w:rsidTr="0069377C">
        <w:trPr>
          <w:trHeight w:val="414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3322E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Downstream of M6</w:t>
            </w:r>
          </w:p>
        </w:tc>
        <w:tc>
          <w:tcPr>
            <w:tcW w:w="973" w:type="dxa"/>
            <w:vAlign w:val="center"/>
          </w:tcPr>
          <w:p w14:paraId="3C68EAA6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6DF</w:t>
            </w:r>
          </w:p>
        </w:tc>
        <w:tc>
          <w:tcPr>
            <w:tcW w:w="6946" w:type="dxa"/>
            <w:vAlign w:val="center"/>
          </w:tcPr>
          <w:p w14:paraId="1FFEB747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cagcttgaaAATACTACCGATATGCCGTG</w:t>
            </w:r>
          </w:p>
        </w:tc>
      </w:tr>
      <w:tr w:rsidR="00796A48" w:rsidRPr="00A425E6" w14:paraId="728A527D" w14:textId="77777777" w:rsidTr="0069377C">
        <w:trPr>
          <w:trHeight w:val="41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B409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Align w:val="center"/>
          </w:tcPr>
          <w:p w14:paraId="71427324" w14:textId="77777777" w:rsidR="00796A48" w:rsidRPr="00A425E6" w:rsidRDefault="00796A48" w:rsidP="00D6599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M6DR</w:t>
            </w:r>
          </w:p>
        </w:tc>
        <w:tc>
          <w:tcPr>
            <w:tcW w:w="6946" w:type="dxa"/>
            <w:vAlign w:val="center"/>
          </w:tcPr>
          <w:p w14:paraId="1D481CEC" w14:textId="77777777" w:rsidR="00796A48" w:rsidRPr="00A425E6" w:rsidRDefault="005547B7" w:rsidP="00D65997">
            <w:pPr>
              <w:spacing w:line="480" w:lineRule="auto"/>
              <w:jc w:val="both"/>
              <w:rPr>
                <w:rFonts w:ascii="Times New Roman" w:eastAsia="宋体" w:hAnsi="Times New Roman" w:cs="Times New Roman"/>
              </w:rPr>
            </w:pPr>
            <w:r w:rsidRPr="00A425E6">
              <w:rPr>
                <w:rFonts w:ascii="Times New Roman" w:hAnsi="Times New Roman" w:cs="Times New Roman"/>
              </w:rPr>
              <w:t>gcgaccacacccgtcctgtgTGTGGATGGCGTATCCTG</w:t>
            </w:r>
          </w:p>
        </w:tc>
      </w:tr>
    </w:tbl>
    <w:p w14:paraId="30C9356C" w14:textId="77777777" w:rsidR="000767A1" w:rsidRDefault="000767A1" w:rsidP="00C844BB">
      <w:pPr>
        <w:spacing w:before="240" w:after="120" w:line="240" w:lineRule="atLeas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6FAC9F0" w14:textId="77777777" w:rsidR="00504838" w:rsidRDefault="00504838" w:rsidP="00C844BB">
      <w:pPr>
        <w:spacing w:before="240" w:after="120" w:line="240" w:lineRule="atLeas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76B999A9" w14:textId="195A1AF7" w:rsidR="005F4F97" w:rsidRPr="007743B1" w:rsidRDefault="005F4F97" w:rsidP="00C844BB">
      <w:pPr>
        <w:spacing w:before="240" w:after="120" w:line="240" w:lineRule="atLeast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743B1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Supplementary Figures</w:t>
      </w:r>
    </w:p>
    <w:p w14:paraId="4948D14B" w14:textId="77777777" w:rsidR="00F228E2" w:rsidRPr="004E6DA4" w:rsidRDefault="00D90D8C" w:rsidP="00F228E2">
      <w:pPr>
        <w:spacing w:before="240" w:after="0" w:line="480" w:lineRule="auto"/>
        <w:jc w:val="center"/>
        <w:rPr>
          <w:rFonts w:ascii="Times New Roman" w:eastAsiaTheme="minorEastAsia" w:hAnsi="Times New Roman" w:cs="Times New Roman"/>
          <w:b/>
          <w:sz w:val="18"/>
          <w:szCs w:val="18"/>
        </w:rPr>
      </w:pPr>
      <w:r>
        <w:rPr>
          <w:rFonts w:ascii="Times New Roman" w:eastAsiaTheme="minorEastAsia" w:hAnsi="Times New Roman" w:cs="Times New Roman"/>
          <w:b/>
          <w:noProof/>
          <w:sz w:val="18"/>
          <w:szCs w:val="18"/>
        </w:rPr>
        <w:drawing>
          <wp:inline distT="0" distB="0" distL="0" distR="0" wp14:anchorId="076656FF" wp14:editId="615D28DA">
            <wp:extent cx="4289581" cy="245364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857" cy="2458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20F7A" w14:textId="597D331B" w:rsidR="00F228E2" w:rsidRPr="00405327" w:rsidRDefault="00F732D0" w:rsidP="00405327">
      <w:pPr>
        <w:spacing w:before="120" w:after="240" w:line="240" w:lineRule="atLeast"/>
        <w:ind w:left="425" w:right="425"/>
        <w:rPr>
          <w:rFonts w:ascii="Times New Roman" w:eastAsia="宋体" w:hAnsi="Times New Roman" w:cs="Times New Roman"/>
          <w:sz w:val="21"/>
          <w:szCs w:val="21"/>
        </w:rPr>
      </w:pPr>
      <w:r w:rsidRPr="00405327">
        <w:rPr>
          <w:rFonts w:ascii="Times New Roman" w:eastAsiaTheme="minorEastAsia" w:hAnsi="Times New Roman" w:cs="Times New Roman"/>
          <w:b/>
          <w:sz w:val="21"/>
          <w:szCs w:val="21"/>
        </w:rPr>
        <w:t>Figure</w:t>
      </w:r>
      <w:r w:rsidR="00F228E2" w:rsidRPr="00405327">
        <w:rPr>
          <w:rFonts w:ascii="Times New Roman" w:eastAsiaTheme="minorEastAsia" w:hAnsi="Times New Roman" w:cs="Times New Roman"/>
          <w:b/>
          <w:sz w:val="21"/>
          <w:szCs w:val="21"/>
        </w:rPr>
        <w:t xml:space="preserve"> S1</w:t>
      </w:r>
      <w:r w:rsidRPr="00405327">
        <w:rPr>
          <w:rFonts w:ascii="Times New Roman" w:eastAsiaTheme="minorEastAsia" w:hAnsi="Times New Roman" w:cs="Times New Roman"/>
          <w:b/>
          <w:sz w:val="21"/>
          <w:szCs w:val="21"/>
        </w:rPr>
        <w:t>.</w:t>
      </w:r>
      <w:r w:rsidR="00B924BA" w:rsidRPr="00405327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bookmarkStart w:id="15" w:name="OLE_LINK11"/>
      <w:bookmarkStart w:id="16" w:name="OLE_LINK20"/>
      <w:r w:rsidR="00E90663" w:rsidRPr="00405327">
        <w:rPr>
          <w:rFonts w:ascii="Times New Roman" w:eastAsiaTheme="minorEastAsia" w:hAnsi="Times New Roman" w:cs="Times New Roman" w:hint="eastAsia"/>
          <w:b/>
          <w:sz w:val="21"/>
          <w:szCs w:val="21"/>
        </w:rPr>
        <w:t xml:space="preserve">General scheme </w:t>
      </w:r>
      <w:r w:rsidR="009F6751" w:rsidRPr="00405327">
        <w:rPr>
          <w:rFonts w:ascii="Times New Roman" w:eastAsiaTheme="minorEastAsia" w:hAnsi="Times New Roman" w:cs="Times New Roman" w:hint="eastAsia"/>
          <w:b/>
          <w:sz w:val="21"/>
          <w:szCs w:val="21"/>
        </w:rPr>
        <w:t>for</w:t>
      </w:r>
      <w:r w:rsidR="00E90663" w:rsidRPr="00405327">
        <w:rPr>
          <w:rFonts w:ascii="Times New Roman" w:eastAsiaTheme="minorEastAsia" w:hAnsi="Times New Roman" w:cs="Times New Roman" w:hint="eastAsia"/>
          <w:b/>
          <w:sz w:val="21"/>
          <w:szCs w:val="21"/>
        </w:rPr>
        <w:t xml:space="preserve"> construction of deletion mutants</w:t>
      </w:r>
      <w:r w:rsidR="009323C0" w:rsidRPr="00405327">
        <w:rPr>
          <w:rFonts w:ascii="Times New Roman" w:eastAsiaTheme="minorEastAsia" w:hAnsi="Times New Roman" w:cs="Times New Roman"/>
          <w:b/>
          <w:sz w:val="21"/>
          <w:szCs w:val="21"/>
        </w:rPr>
        <w:t>.</w:t>
      </w:r>
      <w:bookmarkEnd w:id="15"/>
      <w:bookmarkEnd w:id="16"/>
      <w:r w:rsidR="00E90663" w:rsidRPr="00405327">
        <w:rPr>
          <w:rFonts w:ascii="Times New Roman" w:eastAsiaTheme="minorEastAsia" w:hAnsi="Times New Roman" w:cs="Times New Roman" w:hint="eastAsia"/>
          <w:b/>
          <w:sz w:val="21"/>
          <w:szCs w:val="21"/>
        </w:rPr>
        <w:t xml:space="preserve"> </w:t>
      </w:r>
      <w:r w:rsidR="00E90663" w:rsidRPr="00405327">
        <w:rPr>
          <w:rFonts w:ascii="Times New Roman" w:eastAsiaTheme="minorEastAsia" w:hAnsi="Times New Roman" w:cs="Times New Roman" w:hint="eastAsia"/>
          <w:sz w:val="21"/>
          <w:szCs w:val="21"/>
        </w:rPr>
        <w:t>Two DNA fragments upstream</w:t>
      </w:r>
      <w:r w:rsidR="009C6E82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 (white)</w:t>
      </w:r>
      <w:r w:rsidR="00E90663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 and downstream</w:t>
      </w:r>
      <w:r w:rsidR="009C6E82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 (grey)</w:t>
      </w:r>
      <w:r w:rsidR="00E90663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 the target gene </w:t>
      </w:r>
      <w:r w:rsidR="009C6E82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(black) </w:t>
      </w:r>
      <w:r w:rsidR="00E90663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were PCR </w:t>
      </w:r>
      <w:r w:rsidR="00E90663" w:rsidRPr="00405327">
        <w:rPr>
          <w:rFonts w:ascii="Times New Roman" w:eastAsiaTheme="minorEastAsia" w:hAnsi="Times New Roman" w:cs="Times New Roman"/>
          <w:sz w:val="21"/>
          <w:szCs w:val="21"/>
        </w:rPr>
        <w:t>amplified</w:t>
      </w:r>
      <w:r w:rsidR="00E90663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 from the genome DNA of </w:t>
      </w:r>
      <w:r w:rsidR="00E90663" w:rsidRPr="00405327">
        <w:rPr>
          <w:rFonts w:ascii="Times New Roman" w:eastAsiaTheme="minorEastAsia" w:hAnsi="Times New Roman" w:cs="Times New Roman" w:hint="eastAsia"/>
          <w:i/>
          <w:sz w:val="21"/>
          <w:szCs w:val="21"/>
        </w:rPr>
        <w:t>P. polymyxa</w:t>
      </w:r>
      <w:r w:rsidR="00E90663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 WLY78 and then were assembled to suicide vector pRN5101 digested with </w:t>
      </w:r>
      <w:r w:rsidR="00E90663" w:rsidRPr="00405327">
        <w:rPr>
          <w:rFonts w:ascii="Times New Roman" w:eastAsiaTheme="minorEastAsia" w:hAnsi="Times New Roman" w:cs="Times New Roman" w:hint="eastAsia"/>
          <w:i/>
          <w:sz w:val="21"/>
          <w:szCs w:val="21"/>
        </w:rPr>
        <w:t>Bam</w:t>
      </w:r>
      <w:r w:rsidR="00E90663" w:rsidRPr="00405327">
        <w:rPr>
          <w:rFonts w:ascii="Times New Roman" w:eastAsiaTheme="minorEastAsia" w:hAnsi="Times New Roman" w:cs="Times New Roman" w:hint="eastAsia"/>
          <w:sz w:val="21"/>
          <w:szCs w:val="21"/>
        </w:rPr>
        <w:t>H</w:t>
      </w:r>
      <w:r w:rsidR="009F6751" w:rsidRPr="00405327">
        <w:rPr>
          <w:rFonts w:ascii="Times New Roman" w:eastAsia="宋体" w:hAnsi="Times New Roman" w:cs="Times New Roman"/>
          <w:sz w:val="21"/>
          <w:szCs w:val="21"/>
        </w:rPr>
        <w:t>Ι</w:t>
      </w:r>
      <w:r w:rsidR="00E90663" w:rsidRPr="00405327">
        <w:rPr>
          <w:rFonts w:ascii="Times New Roman" w:eastAsiaTheme="minorEastAsia" w:hAnsi="Times New Roman" w:cs="Times New Roman" w:hint="eastAsia"/>
          <w:sz w:val="21"/>
          <w:szCs w:val="21"/>
        </w:rPr>
        <w:t xml:space="preserve">. Mutants </w:t>
      </w:r>
      <w:r w:rsidR="00E90663" w:rsidRPr="00405327">
        <w:rPr>
          <w:rFonts w:ascii="Times New Roman" w:eastAsia="宋体" w:hAnsi="Times New Roman" w:cs="Times New Roman"/>
          <w:sz w:val="21"/>
          <w:szCs w:val="21"/>
        </w:rPr>
        <w:t>ΔM1, ΔM2, ΔM3, ΔM4, ΔM5</w:t>
      </w:r>
      <w:r w:rsidR="00504838">
        <w:rPr>
          <w:rFonts w:ascii="Times New Roman" w:eastAsia="宋体" w:hAnsi="Times New Roman" w:cs="Times New Roman"/>
          <w:sz w:val="21"/>
          <w:szCs w:val="21"/>
        </w:rPr>
        <w:t xml:space="preserve"> and </w:t>
      </w:r>
      <w:r w:rsidR="00E90663" w:rsidRPr="00405327">
        <w:rPr>
          <w:rFonts w:ascii="Times New Roman" w:eastAsia="宋体" w:hAnsi="Times New Roman" w:cs="Times New Roman"/>
          <w:sz w:val="21"/>
          <w:szCs w:val="21"/>
        </w:rPr>
        <w:t>ΔM6</w:t>
      </w:r>
      <w:r w:rsidR="00405327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E90663" w:rsidRPr="00405327">
        <w:rPr>
          <w:rFonts w:ascii="Times New Roman" w:eastAsia="宋体" w:hAnsi="Times New Roman" w:cs="Times New Roman"/>
          <w:sz w:val="21"/>
          <w:szCs w:val="21"/>
        </w:rPr>
        <w:t>were constructed in this way.</w:t>
      </w:r>
    </w:p>
    <w:p w14:paraId="74AA1ED9" w14:textId="7CCD43B8" w:rsidR="00E3276B" w:rsidRDefault="00405327" w:rsidP="00F56B33">
      <w:pPr>
        <w:spacing w:before="120" w:after="240" w:line="240" w:lineRule="atLeast"/>
        <w:ind w:left="425" w:right="425"/>
        <w:jc w:val="center"/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noProof/>
          <w:sz w:val="18"/>
          <w:szCs w:val="18"/>
        </w:rPr>
        <w:drawing>
          <wp:inline distT="0" distB="0" distL="0" distR="0" wp14:anchorId="69ABE9F8" wp14:editId="0686B16B">
            <wp:extent cx="3959352" cy="3599688"/>
            <wp:effectExtent l="0" t="0" r="317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0A5DD" w14:textId="4381538B" w:rsidR="00450337" w:rsidRPr="00262C29" w:rsidRDefault="00E3276B" w:rsidP="00450337">
      <w:pPr>
        <w:spacing w:before="120" w:after="240" w:line="240" w:lineRule="atLeast"/>
        <w:ind w:left="425" w:right="425"/>
        <w:rPr>
          <w:rFonts w:ascii="Times New Roman" w:eastAsiaTheme="minorEastAsia" w:hAnsi="Times New Roman" w:cs="Times New Roman"/>
          <w:bCs/>
          <w:sz w:val="18"/>
          <w:szCs w:val="18"/>
        </w:rPr>
      </w:pPr>
      <w:r w:rsidRPr="00405327">
        <w:rPr>
          <w:rFonts w:ascii="Times New Roman" w:eastAsiaTheme="minorEastAsia" w:hAnsi="Times New Roman" w:cs="Times New Roman"/>
          <w:b/>
          <w:sz w:val="21"/>
          <w:szCs w:val="21"/>
        </w:rPr>
        <w:t>Figure S</w:t>
      </w:r>
      <w:r w:rsidR="005D7C8F">
        <w:rPr>
          <w:rFonts w:ascii="Times New Roman" w:eastAsiaTheme="minorEastAsia" w:hAnsi="Times New Roman" w:cs="Times New Roman"/>
          <w:b/>
          <w:sz w:val="21"/>
          <w:szCs w:val="21"/>
        </w:rPr>
        <w:t>2</w:t>
      </w:r>
      <w:r w:rsidRPr="00405327">
        <w:rPr>
          <w:rFonts w:ascii="Times New Roman" w:eastAsiaTheme="minorEastAsia" w:hAnsi="Times New Roman" w:cs="Times New Roman"/>
          <w:b/>
          <w:sz w:val="21"/>
          <w:szCs w:val="21"/>
        </w:rPr>
        <w:t>.</w:t>
      </w:r>
      <w:r w:rsidR="009B1BD7" w:rsidRPr="00405327">
        <w:rPr>
          <w:rFonts w:ascii="Times New Roman" w:eastAsiaTheme="minorEastAsia" w:hAnsi="Times New Roman" w:cs="Times New Roman" w:hint="eastAsia"/>
          <w:b/>
          <w:sz w:val="21"/>
          <w:szCs w:val="21"/>
        </w:rPr>
        <w:t xml:space="preserve"> </w:t>
      </w:r>
      <w:r w:rsidR="00405327">
        <w:rPr>
          <w:rFonts w:ascii="Times New Roman" w:eastAsiaTheme="minorEastAsia" w:hAnsi="Times New Roman" w:cs="Times New Roman"/>
          <w:b/>
          <w:sz w:val="21"/>
          <w:szCs w:val="21"/>
        </w:rPr>
        <w:t>A</w:t>
      </w:r>
      <w:r w:rsidR="00405327" w:rsidRPr="00F931AF">
        <w:rPr>
          <w:rFonts w:ascii="Times New Roman" w:eastAsiaTheme="minorEastAsia" w:hAnsi="Times New Roman" w:cs="Times New Roman"/>
          <w:b/>
          <w:sz w:val="21"/>
          <w:szCs w:val="21"/>
        </w:rPr>
        <w:t>garose gel electrophoresis</w:t>
      </w:r>
      <w:r w:rsidR="00405327">
        <w:rPr>
          <w:rFonts w:ascii="Times New Roman" w:eastAsiaTheme="minorEastAsia" w:hAnsi="Times New Roman" w:cs="Times New Roman"/>
          <w:b/>
          <w:sz w:val="21"/>
          <w:szCs w:val="21"/>
        </w:rPr>
        <w:t xml:space="preserve"> of </w:t>
      </w:r>
      <w:r w:rsidR="00405327" w:rsidRPr="00405327">
        <w:rPr>
          <w:rFonts w:ascii="Times New Roman" w:eastAsiaTheme="minorEastAsia" w:hAnsi="Times New Roman" w:cs="Times New Roman"/>
          <w:b/>
          <w:sz w:val="21"/>
          <w:szCs w:val="21"/>
        </w:rPr>
        <w:t>ΔM1</w:t>
      </w:r>
      <w:r w:rsidR="00405327">
        <w:rPr>
          <w:rFonts w:ascii="Times New Roman" w:eastAsiaTheme="minorEastAsia" w:hAnsi="Times New Roman" w:cs="Times New Roman"/>
          <w:b/>
          <w:sz w:val="21"/>
          <w:szCs w:val="21"/>
        </w:rPr>
        <w:t xml:space="preserve">, </w:t>
      </w:r>
      <w:r w:rsidR="00405327" w:rsidRPr="00405327">
        <w:rPr>
          <w:rFonts w:ascii="Times New Roman" w:eastAsiaTheme="minorEastAsia" w:hAnsi="Times New Roman" w:cs="Times New Roman"/>
          <w:b/>
          <w:sz w:val="21"/>
          <w:szCs w:val="21"/>
        </w:rPr>
        <w:t>ΔM</w:t>
      </w:r>
      <w:r w:rsidR="00405327">
        <w:rPr>
          <w:rFonts w:ascii="Times New Roman" w:eastAsiaTheme="minorEastAsia" w:hAnsi="Times New Roman" w:cs="Times New Roman"/>
          <w:b/>
          <w:sz w:val="21"/>
          <w:szCs w:val="21"/>
        </w:rPr>
        <w:t xml:space="preserve">2, </w:t>
      </w:r>
      <w:r w:rsidR="00405327" w:rsidRPr="00405327">
        <w:rPr>
          <w:rFonts w:ascii="Times New Roman" w:eastAsiaTheme="minorEastAsia" w:hAnsi="Times New Roman" w:cs="Times New Roman"/>
          <w:b/>
          <w:sz w:val="21"/>
          <w:szCs w:val="21"/>
        </w:rPr>
        <w:t>ΔM</w:t>
      </w:r>
      <w:r w:rsidR="00405327">
        <w:rPr>
          <w:rFonts w:ascii="Times New Roman" w:eastAsiaTheme="minorEastAsia" w:hAnsi="Times New Roman" w:cs="Times New Roman"/>
          <w:b/>
          <w:sz w:val="21"/>
          <w:szCs w:val="21"/>
        </w:rPr>
        <w:t xml:space="preserve">3, </w:t>
      </w:r>
      <w:r w:rsidR="00405327" w:rsidRPr="00405327">
        <w:rPr>
          <w:rFonts w:ascii="Times New Roman" w:eastAsiaTheme="minorEastAsia" w:hAnsi="Times New Roman" w:cs="Times New Roman"/>
          <w:b/>
          <w:sz w:val="21"/>
          <w:szCs w:val="21"/>
        </w:rPr>
        <w:t>ΔM</w:t>
      </w:r>
      <w:r w:rsidR="00405327">
        <w:rPr>
          <w:rFonts w:ascii="Times New Roman" w:eastAsiaTheme="minorEastAsia" w:hAnsi="Times New Roman" w:cs="Times New Roman"/>
          <w:b/>
          <w:sz w:val="21"/>
          <w:szCs w:val="21"/>
        </w:rPr>
        <w:t xml:space="preserve">4, </w:t>
      </w:r>
      <w:r w:rsidR="00405327" w:rsidRPr="00405327">
        <w:rPr>
          <w:rFonts w:ascii="Times New Roman" w:eastAsiaTheme="minorEastAsia" w:hAnsi="Times New Roman" w:cs="Times New Roman"/>
          <w:b/>
          <w:sz w:val="21"/>
          <w:szCs w:val="21"/>
        </w:rPr>
        <w:t>ΔM</w:t>
      </w:r>
      <w:r w:rsidR="00405327">
        <w:rPr>
          <w:rFonts w:ascii="Times New Roman" w:eastAsiaTheme="minorEastAsia" w:hAnsi="Times New Roman" w:cs="Times New Roman"/>
          <w:b/>
          <w:sz w:val="21"/>
          <w:szCs w:val="21"/>
        </w:rPr>
        <w:t xml:space="preserve">5, </w:t>
      </w:r>
      <w:r w:rsidR="00405327" w:rsidRPr="00405327">
        <w:rPr>
          <w:rFonts w:ascii="Times New Roman" w:eastAsiaTheme="minorEastAsia" w:hAnsi="Times New Roman" w:cs="Times New Roman"/>
          <w:b/>
          <w:sz w:val="21"/>
          <w:szCs w:val="21"/>
        </w:rPr>
        <w:t>ΔM</w:t>
      </w:r>
      <w:r w:rsidR="00405327">
        <w:rPr>
          <w:rFonts w:ascii="Times New Roman" w:eastAsiaTheme="minorEastAsia" w:hAnsi="Times New Roman" w:cs="Times New Roman"/>
          <w:b/>
          <w:sz w:val="21"/>
          <w:szCs w:val="21"/>
        </w:rPr>
        <w:t>6.</w:t>
      </w:r>
      <w:r w:rsidR="00262C29">
        <w:rPr>
          <w:rFonts w:ascii="Times New Roman" w:eastAsiaTheme="minorEastAsia" w:hAnsi="Times New Roman" w:cs="Times New Roman"/>
          <w:b/>
          <w:sz w:val="21"/>
          <w:szCs w:val="21"/>
        </w:rPr>
        <w:t xml:space="preserve"> </w:t>
      </w:r>
      <w:bookmarkStart w:id="17" w:name="OLE_LINK3"/>
      <w:r w:rsidR="00262C29">
        <w:rPr>
          <w:rFonts w:ascii="Times New Roman" w:eastAsiaTheme="minorEastAsia" w:hAnsi="Times New Roman" w:cs="Times New Roman"/>
          <w:bCs/>
          <w:sz w:val="21"/>
          <w:szCs w:val="21"/>
        </w:rPr>
        <w:t xml:space="preserve">WT </w:t>
      </w:r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>and</w:t>
      </w:r>
      <w:bookmarkStart w:id="18" w:name="OLE_LINK2"/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 xml:space="preserve"> </w:t>
      </w:r>
      <w:r w:rsidR="002A6E19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1</w:t>
      </w:r>
      <w:bookmarkEnd w:id="18"/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 xml:space="preserve"> </w:t>
      </w:r>
      <w:r w:rsidR="00262C29">
        <w:rPr>
          <w:rFonts w:ascii="Times New Roman" w:eastAsiaTheme="minorEastAsia" w:hAnsi="Times New Roman" w:cs="Times New Roman"/>
          <w:bCs/>
          <w:sz w:val="21"/>
          <w:szCs w:val="21"/>
        </w:rPr>
        <w:t xml:space="preserve">indicate PCR fragments amplified by primers UM1F/DM1R </w:t>
      </w:r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 xml:space="preserve">respectively </w:t>
      </w:r>
      <w:r w:rsidR="00262C29">
        <w:rPr>
          <w:rFonts w:ascii="Times New Roman" w:eastAsiaTheme="minorEastAsia" w:hAnsi="Times New Roman" w:cs="Times New Roman"/>
          <w:bCs/>
          <w:sz w:val="21"/>
          <w:szCs w:val="21"/>
        </w:rPr>
        <w:t xml:space="preserve">using WLY78 DNA </w:t>
      </w:r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 xml:space="preserve">and </w:t>
      </w:r>
      <w:r w:rsidR="002A6E19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1</w:t>
      </w:r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 xml:space="preserve"> DNA </w:t>
      </w:r>
      <w:r w:rsidR="00262C29">
        <w:rPr>
          <w:rFonts w:ascii="Times New Roman" w:eastAsiaTheme="minorEastAsia" w:hAnsi="Times New Roman" w:cs="Times New Roman"/>
          <w:bCs/>
          <w:sz w:val="21"/>
          <w:szCs w:val="21"/>
        </w:rPr>
        <w:t xml:space="preserve">as template </w:t>
      </w:r>
      <w:r w:rsidR="00262C29">
        <w:rPr>
          <w:rFonts w:ascii="Times New Roman" w:eastAsiaTheme="minorEastAsia" w:hAnsi="Times New Roman" w:cs="Times New Roman" w:hint="eastAsia"/>
          <w:bCs/>
          <w:sz w:val="21"/>
          <w:szCs w:val="21"/>
        </w:rPr>
        <w:t>indicates</w:t>
      </w:r>
      <w:r w:rsidR="00262C29">
        <w:rPr>
          <w:rFonts w:ascii="Times New Roman" w:eastAsiaTheme="minorEastAsia" w:hAnsi="Times New Roman" w:cs="Times New Roman"/>
          <w:bCs/>
          <w:sz w:val="21"/>
          <w:szCs w:val="21"/>
        </w:rPr>
        <w:t xml:space="preserve">. </w:t>
      </w:r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 xml:space="preserve">The amplicon from </w:t>
      </w:r>
      <w:r w:rsidR="002A6E19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1</w:t>
      </w:r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 xml:space="preserve"> mutant was 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3.1 kb </w:t>
      </w:r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 xml:space="preserve">smaller than 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that of </w:t>
      </w:r>
      <w:r w:rsidR="002A6E19">
        <w:rPr>
          <w:rFonts w:ascii="Times New Roman" w:eastAsiaTheme="minorEastAsia" w:hAnsi="Times New Roman" w:cs="Times New Roman"/>
          <w:bCs/>
          <w:sz w:val="21"/>
          <w:szCs w:val="21"/>
        </w:rPr>
        <w:t>WT</w:t>
      </w:r>
      <w:r w:rsidR="00262C29">
        <w:rPr>
          <w:rFonts w:ascii="Times New Roman" w:eastAsiaTheme="minorEastAsia" w:hAnsi="Times New Roman" w:cs="Times New Roman"/>
          <w:bCs/>
          <w:sz w:val="21"/>
          <w:szCs w:val="21"/>
        </w:rPr>
        <w:t xml:space="preserve"> (</w:t>
      </w:r>
      <w:r w:rsidR="00262C29" w:rsidRPr="000B16EB">
        <w:rPr>
          <w:rFonts w:ascii="Times New Roman" w:eastAsiaTheme="minorEastAsia" w:hAnsi="Times New Roman" w:cs="Times New Roman"/>
          <w:b/>
          <w:sz w:val="21"/>
          <w:szCs w:val="21"/>
        </w:rPr>
        <w:t>A</w:t>
      </w:r>
      <w:r w:rsidR="00262C29">
        <w:rPr>
          <w:rFonts w:ascii="Times New Roman" w:eastAsiaTheme="minorEastAsia" w:hAnsi="Times New Roman" w:cs="Times New Roman"/>
          <w:bCs/>
          <w:sz w:val="21"/>
          <w:szCs w:val="21"/>
        </w:rPr>
        <w:t xml:space="preserve">). </w:t>
      </w:r>
      <w:bookmarkStart w:id="19" w:name="OLE_LINK4"/>
      <w:bookmarkEnd w:id="17"/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WT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</w:t>
      </w:r>
      <w:bookmarkEnd w:id="19"/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2 indicate PCR fragments amplified by primers UM2F/DM2R respectively using WLY78 DNA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2 DNA as template </w:t>
      </w:r>
      <w:r w:rsidR="00450337">
        <w:rPr>
          <w:rFonts w:ascii="Times New Roman" w:eastAsiaTheme="minorEastAsia" w:hAnsi="Times New Roman" w:cs="Times New Roman" w:hint="eastAsia"/>
          <w:bCs/>
          <w:sz w:val="21"/>
          <w:szCs w:val="21"/>
        </w:rPr>
        <w:t>indicates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. The amplicon from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>2 mutant was 4.5 kb smaller than that of WT (</w:t>
      </w:r>
      <w:r w:rsidR="00450337" w:rsidRPr="000B16EB">
        <w:rPr>
          <w:rFonts w:ascii="Times New Roman" w:eastAsiaTheme="minorEastAsia" w:hAnsi="Times New Roman" w:cs="Times New Roman"/>
          <w:b/>
          <w:sz w:val="21"/>
          <w:szCs w:val="21"/>
        </w:rPr>
        <w:t>B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). </w:t>
      </w:r>
      <w:bookmarkStart w:id="20" w:name="OLE_LINK5"/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WT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3 indicate PCR fragments amplified by primers UM3F/DM3R respectively using WLY78 DNA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3 DNA as template </w:t>
      </w:r>
      <w:r w:rsidR="00450337">
        <w:rPr>
          <w:rFonts w:ascii="Times New Roman" w:eastAsiaTheme="minorEastAsia" w:hAnsi="Times New Roman" w:cs="Times New Roman" w:hint="eastAsia"/>
          <w:bCs/>
          <w:sz w:val="21"/>
          <w:szCs w:val="21"/>
        </w:rPr>
        <w:t>indicates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. 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lastRenderedPageBreak/>
        <w:t xml:space="preserve">The amplicon from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>3 mutant was 3 kb smaller than that of WT (</w:t>
      </w:r>
      <w:r w:rsidR="00450337" w:rsidRPr="000B16EB">
        <w:rPr>
          <w:rFonts w:ascii="Times New Roman" w:eastAsiaTheme="minorEastAsia" w:hAnsi="Times New Roman" w:cs="Times New Roman"/>
          <w:b/>
          <w:sz w:val="21"/>
          <w:szCs w:val="21"/>
        </w:rPr>
        <w:t>C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>).</w:t>
      </w:r>
      <w:bookmarkStart w:id="21" w:name="OLE_LINK6"/>
      <w:bookmarkEnd w:id="20"/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 WT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4 indicate PCR fragments amplified by primers UM4F/DM4R respectively using WLY78 DNA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4 DNA as template </w:t>
      </w:r>
      <w:r w:rsidR="00450337">
        <w:rPr>
          <w:rFonts w:ascii="Times New Roman" w:eastAsiaTheme="minorEastAsia" w:hAnsi="Times New Roman" w:cs="Times New Roman" w:hint="eastAsia"/>
          <w:bCs/>
          <w:sz w:val="21"/>
          <w:szCs w:val="21"/>
        </w:rPr>
        <w:t>indicates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. The amplicon from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>4 mutant was 4.5 kb smaller than that of WT (</w:t>
      </w:r>
      <w:r w:rsidR="00450337" w:rsidRPr="000B16EB">
        <w:rPr>
          <w:rFonts w:ascii="Times New Roman" w:eastAsiaTheme="minorEastAsia" w:hAnsi="Times New Roman" w:cs="Times New Roman"/>
          <w:b/>
          <w:sz w:val="21"/>
          <w:szCs w:val="21"/>
        </w:rPr>
        <w:t>D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>).</w:t>
      </w:r>
      <w:bookmarkEnd w:id="21"/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 WT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5 indicate PCR fragments amplified by primers UM5F/DM5R respectively using WLY78 DNA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5 DNA as template </w:t>
      </w:r>
      <w:r w:rsidR="00450337">
        <w:rPr>
          <w:rFonts w:ascii="Times New Roman" w:eastAsiaTheme="minorEastAsia" w:hAnsi="Times New Roman" w:cs="Times New Roman" w:hint="eastAsia"/>
          <w:bCs/>
          <w:sz w:val="21"/>
          <w:szCs w:val="21"/>
        </w:rPr>
        <w:t>indicates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. The amplicon from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>5 mutant was 4.5 kb smaller than that of WT (</w:t>
      </w:r>
      <w:r w:rsidR="00450337" w:rsidRPr="000B16EB">
        <w:rPr>
          <w:rFonts w:ascii="Times New Roman" w:eastAsiaTheme="minorEastAsia" w:hAnsi="Times New Roman" w:cs="Times New Roman"/>
          <w:b/>
          <w:sz w:val="21"/>
          <w:szCs w:val="21"/>
        </w:rPr>
        <w:t>E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). WT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6 indicate PCR fragments amplified by primers UM6F/DM6R respectively using WLY78 DNA and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6 DNA as template </w:t>
      </w:r>
      <w:r w:rsidR="00450337">
        <w:rPr>
          <w:rFonts w:ascii="Times New Roman" w:eastAsiaTheme="minorEastAsia" w:hAnsi="Times New Roman" w:cs="Times New Roman" w:hint="eastAsia"/>
          <w:bCs/>
          <w:sz w:val="21"/>
          <w:szCs w:val="21"/>
        </w:rPr>
        <w:t>indicates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. The amplicon from </w:t>
      </w:r>
      <w:r w:rsidR="00450337" w:rsidRPr="00262C29">
        <w:rPr>
          <w:rFonts w:ascii="Times New Roman" w:eastAsiaTheme="minorEastAsia" w:hAnsi="Times New Roman" w:cs="Times New Roman"/>
          <w:bCs/>
          <w:sz w:val="21"/>
          <w:szCs w:val="21"/>
        </w:rPr>
        <w:t>ΔM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>6 mutant was 3.1 kb smaller than that of WT (</w:t>
      </w:r>
      <w:r w:rsidR="00450337" w:rsidRPr="000B16EB">
        <w:rPr>
          <w:rFonts w:ascii="Times New Roman" w:eastAsiaTheme="minorEastAsia" w:hAnsi="Times New Roman" w:cs="Times New Roman"/>
          <w:b/>
          <w:sz w:val="21"/>
          <w:szCs w:val="21"/>
        </w:rPr>
        <w:t>F</w:t>
      </w:r>
      <w:r w:rsidR="00450337">
        <w:rPr>
          <w:rFonts w:ascii="Times New Roman" w:eastAsiaTheme="minorEastAsia" w:hAnsi="Times New Roman" w:cs="Times New Roman"/>
          <w:bCs/>
          <w:sz w:val="21"/>
          <w:szCs w:val="21"/>
        </w:rPr>
        <w:t xml:space="preserve">). </w:t>
      </w:r>
    </w:p>
    <w:sectPr w:rsidR="00450337" w:rsidRPr="00262C29" w:rsidSect="00A61675">
      <w:pgSz w:w="11906" w:h="16838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932DA" w14:textId="77777777" w:rsidR="00BC42AD" w:rsidRDefault="00BC42AD" w:rsidP="005F4F97">
      <w:pPr>
        <w:spacing w:after="0"/>
      </w:pPr>
      <w:r>
        <w:separator/>
      </w:r>
    </w:p>
  </w:endnote>
  <w:endnote w:type="continuationSeparator" w:id="0">
    <w:p w14:paraId="0632341E" w14:textId="77777777" w:rsidR="00BC42AD" w:rsidRDefault="00BC42AD" w:rsidP="005F4F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9335B" w14:textId="77777777" w:rsidR="00BC42AD" w:rsidRDefault="00BC42AD" w:rsidP="005F4F97">
      <w:pPr>
        <w:spacing w:after="0"/>
      </w:pPr>
      <w:r>
        <w:separator/>
      </w:r>
    </w:p>
  </w:footnote>
  <w:footnote w:type="continuationSeparator" w:id="0">
    <w:p w14:paraId="12FD90DB" w14:textId="77777777" w:rsidR="00BC42AD" w:rsidRDefault="00BC42AD" w:rsidP="005F4F9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xedrvp6v5x5te09rppv5tae00fwtp25zrp&quot;&gt;My EndNote Library&lt;record-ids&gt;&lt;item&gt;536&lt;/item&gt;&lt;/record-ids&gt;&lt;/item&gt;&lt;/Libraries&gt;"/>
  </w:docVars>
  <w:rsids>
    <w:rsidRoot w:val="00D31D50"/>
    <w:rsid w:val="00012360"/>
    <w:rsid w:val="000125A3"/>
    <w:rsid w:val="00013314"/>
    <w:rsid w:val="00015F34"/>
    <w:rsid w:val="000219A4"/>
    <w:rsid w:val="00022E7A"/>
    <w:rsid w:val="00023215"/>
    <w:rsid w:val="0002425C"/>
    <w:rsid w:val="000278FF"/>
    <w:rsid w:val="00041512"/>
    <w:rsid w:val="00052848"/>
    <w:rsid w:val="000531B2"/>
    <w:rsid w:val="00055C1E"/>
    <w:rsid w:val="00056E46"/>
    <w:rsid w:val="00064B8F"/>
    <w:rsid w:val="00064FB7"/>
    <w:rsid w:val="00075D26"/>
    <w:rsid w:val="000767A1"/>
    <w:rsid w:val="00096D8C"/>
    <w:rsid w:val="0009764F"/>
    <w:rsid w:val="000A32C4"/>
    <w:rsid w:val="000A75A2"/>
    <w:rsid w:val="000B0C63"/>
    <w:rsid w:val="000B16EB"/>
    <w:rsid w:val="000B2EDF"/>
    <w:rsid w:val="000B4744"/>
    <w:rsid w:val="000D702C"/>
    <w:rsid w:val="000E1FD0"/>
    <w:rsid w:val="000E4AAD"/>
    <w:rsid w:val="000F4753"/>
    <w:rsid w:val="0011116F"/>
    <w:rsid w:val="0013074C"/>
    <w:rsid w:val="001325E2"/>
    <w:rsid w:val="001361D3"/>
    <w:rsid w:val="001427A5"/>
    <w:rsid w:val="00163C85"/>
    <w:rsid w:val="00183CA4"/>
    <w:rsid w:val="00184300"/>
    <w:rsid w:val="0019791D"/>
    <w:rsid w:val="001B0048"/>
    <w:rsid w:val="001B1C25"/>
    <w:rsid w:val="001B62DD"/>
    <w:rsid w:val="001C0AB6"/>
    <w:rsid w:val="001C16B3"/>
    <w:rsid w:val="001C4CBE"/>
    <w:rsid w:val="001D05C3"/>
    <w:rsid w:val="001D0DE1"/>
    <w:rsid w:val="001E7C37"/>
    <w:rsid w:val="001F3E0E"/>
    <w:rsid w:val="001F672A"/>
    <w:rsid w:val="00211E8A"/>
    <w:rsid w:val="002149A9"/>
    <w:rsid w:val="00225680"/>
    <w:rsid w:val="00227C36"/>
    <w:rsid w:val="00234F9C"/>
    <w:rsid w:val="00241095"/>
    <w:rsid w:val="002450EE"/>
    <w:rsid w:val="00255D96"/>
    <w:rsid w:val="002573A1"/>
    <w:rsid w:val="00262C29"/>
    <w:rsid w:val="00262FF8"/>
    <w:rsid w:val="00263138"/>
    <w:rsid w:val="00265F57"/>
    <w:rsid w:val="00282B07"/>
    <w:rsid w:val="002844A5"/>
    <w:rsid w:val="0029516D"/>
    <w:rsid w:val="002A6E19"/>
    <w:rsid w:val="002C74F8"/>
    <w:rsid w:val="002D47AE"/>
    <w:rsid w:val="002D7095"/>
    <w:rsid w:val="002E4F0C"/>
    <w:rsid w:val="002F680B"/>
    <w:rsid w:val="00316D55"/>
    <w:rsid w:val="00322B13"/>
    <w:rsid w:val="00323ACD"/>
    <w:rsid w:val="00323B43"/>
    <w:rsid w:val="00327823"/>
    <w:rsid w:val="00331F5B"/>
    <w:rsid w:val="00337AAD"/>
    <w:rsid w:val="00351810"/>
    <w:rsid w:val="00363C01"/>
    <w:rsid w:val="00364F22"/>
    <w:rsid w:val="00365FDB"/>
    <w:rsid w:val="00366299"/>
    <w:rsid w:val="0036641B"/>
    <w:rsid w:val="00371C63"/>
    <w:rsid w:val="00375DEB"/>
    <w:rsid w:val="00382007"/>
    <w:rsid w:val="00382C87"/>
    <w:rsid w:val="00386CE7"/>
    <w:rsid w:val="00387655"/>
    <w:rsid w:val="003A0344"/>
    <w:rsid w:val="003A1F3D"/>
    <w:rsid w:val="003A4208"/>
    <w:rsid w:val="003C3DF0"/>
    <w:rsid w:val="003D37D8"/>
    <w:rsid w:val="003D5781"/>
    <w:rsid w:val="003D5F15"/>
    <w:rsid w:val="003E0889"/>
    <w:rsid w:val="003F2AF8"/>
    <w:rsid w:val="003F5920"/>
    <w:rsid w:val="00405327"/>
    <w:rsid w:val="00407DA2"/>
    <w:rsid w:val="00422CC5"/>
    <w:rsid w:val="0042384D"/>
    <w:rsid w:val="00426133"/>
    <w:rsid w:val="004335CA"/>
    <w:rsid w:val="004358AB"/>
    <w:rsid w:val="00441131"/>
    <w:rsid w:val="004471E0"/>
    <w:rsid w:val="00447CCE"/>
    <w:rsid w:val="00450337"/>
    <w:rsid w:val="00462B2B"/>
    <w:rsid w:val="00464FD6"/>
    <w:rsid w:val="00470580"/>
    <w:rsid w:val="00472F34"/>
    <w:rsid w:val="00476204"/>
    <w:rsid w:val="004802DF"/>
    <w:rsid w:val="00483267"/>
    <w:rsid w:val="0048348B"/>
    <w:rsid w:val="004837A5"/>
    <w:rsid w:val="004904A0"/>
    <w:rsid w:val="004967DC"/>
    <w:rsid w:val="004975C4"/>
    <w:rsid w:val="004A3772"/>
    <w:rsid w:val="004A7D27"/>
    <w:rsid w:val="004D03CB"/>
    <w:rsid w:val="004E6DA4"/>
    <w:rsid w:val="004F477B"/>
    <w:rsid w:val="004F546F"/>
    <w:rsid w:val="004F6F38"/>
    <w:rsid w:val="004F710A"/>
    <w:rsid w:val="00504838"/>
    <w:rsid w:val="00506D9C"/>
    <w:rsid w:val="005112C2"/>
    <w:rsid w:val="00516B5B"/>
    <w:rsid w:val="00516F25"/>
    <w:rsid w:val="0052196A"/>
    <w:rsid w:val="00522AC1"/>
    <w:rsid w:val="00524DBE"/>
    <w:rsid w:val="005416E1"/>
    <w:rsid w:val="00543EB1"/>
    <w:rsid w:val="005442F2"/>
    <w:rsid w:val="005542F6"/>
    <w:rsid w:val="005547B7"/>
    <w:rsid w:val="00562950"/>
    <w:rsid w:val="005748C6"/>
    <w:rsid w:val="005852E1"/>
    <w:rsid w:val="00585C54"/>
    <w:rsid w:val="005924F3"/>
    <w:rsid w:val="005936DB"/>
    <w:rsid w:val="00597B7D"/>
    <w:rsid w:val="005A0B35"/>
    <w:rsid w:val="005A23AD"/>
    <w:rsid w:val="005B54FA"/>
    <w:rsid w:val="005C2386"/>
    <w:rsid w:val="005C5940"/>
    <w:rsid w:val="005D2B4A"/>
    <w:rsid w:val="005D7C8F"/>
    <w:rsid w:val="005E3ADC"/>
    <w:rsid w:val="005F1A43"/>
    <w:rsid w:val="005F4F97"/>
    <w:rsid w:val="006123ED"/>
    <w:rsid w:val="006126D1"/>
    <w:rsid w:val="00615CE2"/>
    <w:rsid w:val="006160FE"/>
    <w:rsid w:val="00616A9C"/>
    <w:rsid w:val="00621E7E"/>
    <w:rsid w:val="00626A26"/>
    <w:rsid w:val="006300EA"/>
    <w:rsid w:val="00634E75"/>
    <w:rsid w:val="00636690"/>
    <w:rsid w:val="00644189"/>
    <w:rsid w:val="00654871"/>
    <w:rsid w:val="00680D69"/>
    <w:rsid w:val="00683912"/>
    <w:rsid w:val="0068574A"/>
    <w:rsid w:val="006909A5"/>
    <w:rsid w:val="0069377C"/>
    <w:rsid w:val="006A2812"/>
    <w:rsid w:val="006D228F"/>
    <w:rsid w:val="006D390E"/>
    <w:rsid w:val="006D4061"/>
    <w:rsid w:val="006D6F64"/>
    <w:rsid w:val="006F0E83"/>
    <w:rsid w:val="006F48E8"/>
    <w:rsid w:val="00700563"/>
    <w:rsid w:val="0070066E"/>
    <w:rsid w:val="007053C8"/>
    <w:rsid w:val="007123D7"/>
    <w:rsid w:val="0071316E"/>
    <w:rsid w:val="007155A8"/>
    <w:rsid w:val="00727AB7"/>
    <w:rsid w:val="0073286D"/>
    <w:rsid w:val="007353C7"/>
    <w:rsid w:val="007512BB"/>
    <w:rsid w:val="007559B4"/>
    <w:rsid w:val="00764796"/>
    <w:rsid w:val="007743B1"/>
    <w:rsid w:val="00781893"/>
    <w:rsid w:val="00782DAC"/>
    <w:rsid w:val="007841AD"/>
    <w:rsid w:val="00785574"/>
    <w:rsid w:val="007879B3"/>
    <w:rsid w:val="00792A84"/>
    <w:rsid w:val="00796A48"/>
    <w:rsid w:val="007A3B27"/>
    <w:rsid w:val="007B17F7"/>
    <w:rsid w:val="007B2E16"/>
    <w:rsid w:val="007B41A6"/>
    <w:rsid w:val="007B4A95"/>
    <w:rsid w:val="007C324C"/>
    <w:rsid w:val="007D64E1"/>
    <w:rsid w:val="007E049F"/>
    <w:rsid w:val="007E604B"/>
    <w:rsid w:val="007E7F00"/>
    <w:rsid w:val="007F2C06"/>
    <w:rsid w:val="007F5D59"/>
    <w:rsid w:val="00805554"/>
    <w:rsid w:val="00811FF9"/>
    <w:rsid w:val="008136C3"/>
    <w:rsid w:val="00814AE9"/>
    <w:rsid w:val="008175FB"/>
    <w:rsid w:val="00830630"/>
    <w:rsid w:val="008463C2"/>
    <w:rsid w:val="00847173"/>
    <w:rsid w:val="0087422E"/>
    <w:rsid w:val="00877F7D"/>
    <w:rsid w:val="0089640F"/>
    <w:rsid w:val="0089690B"/>
    <w:rsid w:val="008A77F6"/>
    <w:rsid w:val="008B1E28"/>
    <w:rsid w:val="008B7726"/>
    <w:rsid w:val="008C0650"/>
    <w:rsid w:val="008C2E01"/>
    <w:rsid w:val="008E672E"/>
    <w:rsid w:val="008F1100"/>
    <w:rsid w:val="008F12B9"/>
    <w:rsid w:val="008F4C95"/>
    <w:rsid w:val="008F6E72"/>
    <w:rsid w:val="00906D83"/>
    <w:rsid w:val="00920743"/>
    <w:rsid w:val="0092582B"/>
    <w:rsid w:val="009323C0"/>
    <w:rsid w:val="00932974"/>
    <w:rsid w:val="00940312"/>
    <w:rsid w:val="009470A4"/>
    <w:rsid w:val="009533AD"/>
    <w:rsid w:val="0095490D"/>
    <w:rsid w:val="00971E42"/>
    <w:rsid w:val="0098314C"/>
    <w:rsid w:val="009855CF"/>
    <w:rsid w:val="00987CB9"/>
    <w:rsid w:val="00994683"/>
    <w:rsid w:val="00994AC1"/>
    <w:rsid w:val="009A10A0"/>
    <w:rsid w:val="009A2525"/>
    <w:rsid w:val="009A41F7"/>
    <w:rsid w:val="009B1BD7"/>
    <w:rsid w:val="009C6E82"/>
    <w:rsid w:val="009E6CDE"/>
    <w:rsid w:val="009F169E"/>
    <w:rsid w:val="009F6693"/>
    <w:rsid w:val="009F6751"/>
    <w:rsid w:val="009F70CC"/>
    <w:rsid w:val="00A046AE"/>
    <w:rsid w:val="00A1045A"/>
    <w:rsid w:val="00A25377"/>
    <w:rsid w:val="00A30170"/>
    <w:rsid w:val="00A40EC2"/>
    <w:rsid w:val="00A41A47"/>
    <w:rsid w:val="00A425E6"/>
    <w:rsid w:val="00A52B17"/>
    <w:rsid w:val="00A5308C"/>
    <w:rsid w:val="00A61675"/>
    <w:rsid w:val="00A6403E"/>
    <w:rsid w:val="00A74AA5"/>
    <w:rsid w:val="00A7778F"/>
    <w:rsid w:val="00A80D89"/>
    <w:rsid w:val="00A81476"/>
    <w:rsid w:val="00A8455F"/>
    <w:rsid w:val="00A94AD7"/>
    <w:rsid w:val="00A94CC8"/>
    <w:rsid w:val="00A96F88"/>
    <w:rsid w:val="00AA6141"/>
    <w:rsid w:val="00AA61A9"/>
    <w:rsid w:val="00AB4056"/>
    <w:rsid w:val="00AB5A32"/>
    <w:rsid w:val="00AC04AE"/>
    <w:rsid w:val="00AC30B7"/>
    <w:rsid w:val="00AC37E8"/>
    <w:rsid w:val="00AD34D9"/>
    <w:rsid w:val="00AD3706"/>
    <w:rsid w:val="00AD5D49"/>
    <w:rsid w:val="00AD6AA3"/>
    <w:rsid w:val="00AE696F"/>
    <w:rsid w:val="00AF0269"/>
    <w:rsid w:val="00AF6DF5"/>
    <w:rsid w:val="00B0037D"/>
    <w:rsid w:val="00B1291F"/>
    <w:rsid w:val="00B24F94"/>
    <w:rsid w:val="00B3305B"/>
    <w:rsid w:val="00B3653F"/>
    <w:rsid w:val="00B37976"/>
    <w:rsid w:val="00B51EBB"/>
    <w:rsid w:val="00B80217"/>
    <w:rsid w:val="00B924BA"/>
    <w:rsid w:val="00BA014A"/>
    <w:rsid w:val="00BA6DAF"/>
    <w:rsid w:val="00BB1835"/>
    <w:rsid w:val="00BB5A38"/>
    <w:rsid w:val="00BC42AD"/>
    <w:rsid w:val="00BC6201"/>
    <w:rsid w:val="00BE38E0"/>
    <w:rsid w:val="00BF1CFF"/>
    <w:rsid w:val="00BF420B"/>
    <w:rsid w:val="00BF4534"/>
    <w:rsid w:val="00BF5DD5"/>
    <w:rsid w:val="00C02695"/>
    <w:rsid w:val="00C0716E"/>
    <w:rsid w:val="00C11B91"/>
    <w:rsid w:val="00C162EA"/>
    <w:rsid w:val="00C2545B"/>
    <w:rsid w:val="00C33851"/>
    <w:rsid w:val="00C34068"/>
    <w:rsid w:val="00C426C7"/>
    <w:rsid w:val="00C44CC2"/>
    <w:rsid w:val="00C51D6B"/>
    <w:rsid w:val="00C67E39"/>
    <w:rsid w:val="00C7077A"/>
    <w:rsid w:val="00C844BB"/>
    <w:rsid w:val="00C90555"/>
    <w:rsid w:val="00C92E47"/>
    <w:rsid w:val="00CA0694"/>
    <w:rsid w:val="00CA1F13"/>
    <w:rsid w:val="00CA224F"/>
    <w:rsid w:val="00CA3F9B"/>
    <w:rsid w:val="00CB4E9B"/>
    <w:rsid w:val="00CC17A0"/>
    <w:rsid w:val="00CD1543"/>
    <w:rsid w:val="00CD5766"/>
    <w:rsid w:val="00CD5DB6"/>
    <w:rsid w:val="00CD6B85"/>
    <w:rsid w:val="00CD7BBC"/>
    <w:rsid w:val="00CE50B8"/>
    <w:rsid w:val="00CF202D"/>
    <w:rsid w:val="00CF4F0F"/>
    <w:rsid w:val="00CF720C"/>
    <w:rsid w:val="00D00378"/>
    <w:rsid w:val="00D06603"/>
    <w:rsid w:val="00D068F3"/>
    <w:rsid w:val="00D07EAA"/>
    <w:rsid w:val="00D131C0"/>
    <w:rsid w:val="00D2035F"/>
    <w:rsid w:val="00D23C49"/>
    <w:rsid w:val="00D242F7"/>
    <w:rsid w:val="00D30463"/>
    <w:rsid w:val="00D31D50"/>
    <w:rsid w:val="00D329D0"/>
    <w:rsid w:val="00D46BEA"/>
    <w:rsid w:val="00D53D36"/>
    <w:rsid w:val="00D569C0"/>
    <w:rsid w:val="00D57D33"/>
    <w:rsid w:val="00D57FE0"/>
    <w:rsid w:val="00D637CE"/>
    <w:rsid w:val="00D64982"/>
    <w:rsid w:val="00D65997"/>
    <w:rsid w:val="00D76CC9"/>
    <w:rsid w:val="00D819C6"/>
    <w:rsid w:val="00D81F20"/>
    <w:rsid w:val="00D86ED3"/>
    <w:rsid w:val="00D90D8C"/>
    <w:rsid w:val="00D94FB8"/>
    <w:rsid w:val="00D97D20"/>
    <w:rsid w:val="00DA23CC"/>
    <w:rsid w:val="00DB2B12"/>
    <w:rsid w:val="00DC46C4"/>
    <w:rsid w:val="00DD7BE1"/>
    <w:rsid w:val="00E0207A"/>
    <w:rsid w:val="00E2011A"/>
    <w:rsid w:val="00E23548"/>
    <w:rsid w:val="00E27CCD"/>
    <w:rsid w:val="00E319DA"/>
    <w:rsid w:val="00E3276B"/>
    <w:rsid w:val="00E3689D"/>
    <w:rsid w:val="00E42B86"/>
    <w:rsid w:val="00E433EF"/>
    <w:rsid w:val="00E45C43"/>
    <w:rsid w:val="00E56CC0"/>
    <w:rsid w:val="00E75413"/>
    <w:rsid w:val="00E81B61"/>
    <w:rsid w:val="00E867A3"/>
    <w:rsid w:val="00E90663"/>
    <w:rsid w:val="00E90F4C"/>
    <w:rsid w:val="00E94A13"/>
    <w:rsid w:val="00E95925"/>
    <w:rsid w:val="00EA0474"/>
    <w:rsid w:val="00EA07DF"/>
    <w:rsid w:val="00EA0859"/>
    <w:rsid w:val="00EA1924"/>
    <w:rsid w:val="00EA3373"/>
    <w:rsid w:val="00EA534C"/>
    <w:rsid w:val="00EB3D35"/>
    <w:rsid w:val="00EC25AC"/>
    <w:rsid w:val="00EC342F"/>
    <w:rsid w:val="00EC472A"/>
    <w:rsid w:val="00EC70F7"/>
    <w:rsid w:val="00ED0113"/>
    <w:rsid w:val="00ED599F"/>
    <w:rsid w:val="00EE3442"/>
    <w:rsid w:val="00EF6C66"/>
    <w:rsid w:val="00F01BAA"/>
    <w:rsid w:val="00F136CF"/>
    <w:rsid w:val="00F21EC9"/>
    <w:rsid w:val="00F228E2"/>
    <w:rsid w:val="00F27806"/>
    <w:rsid w:val="00F27C93"/>
    <w:rsid w:val="00F338C4"/>
    <w:rsid w:val="00F40CC8"/>
    <w:rsid w:val="00F4134B"/>
    <w:rsid w:val="00F423D3"/>
    <w:rsid w:val="00F4425F"/>
    <w:rsid w:val="00F44284"/>
    <w:rsid w:val="00F44AE0"/>
    <w:rsid w:val="00F509A5"/>
    <w:rsid w:val="00F56B33"/>
    <w:rsid w:val="00F64FB0"/>
    <w:rsid w:val="00F65E5F"/>
    <w:rsid w:val="00F732D0"/>
    <w:rsid w:val="00F826CD"/>
    <w:rsid w:val="00F84574"/>
    <w:rsid w:val="00F92B38"/>
    <w:rsid w:val="00FA4629"/>
    <w:rsid w:val="00FB1DE8"/>
    <w:rsid w:val="00FC6743"/>
    <w:rsid w:val="00FD091C"/>
    <w:rsid w:val="00FD15FD"/>
    <w:rsid w:val="00FD767A"/>
    <w:rsid w:val="00FD797B"/>
    <w:rsid w:val="00FE21BD"/>
    <w:rsid w:val="00FF1F6A"/>
    <w:rsid w:val="00FF1F8B"/>
    <w:rsid w:val="00FF63E3"/>
    <w:rsid w:val="00FF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F2D005A"/>
  <w15:docId w15:val="{5B94A3E2-4BDC-4276-B478-FC8F336D5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0"/>
    <w:uiPriority w:val="9"/>
    <w:qFormat/>
    <w:rsid w:val="00013314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F9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F97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F9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F97"/>
    <w:rPr>
      <w:rFonts w:ascii="Tahoma" w:hAnsi="Tahoma"/>
      <w:sz w:val="18"/>
      <w:szCs w:val="18"/>
    </w:rPr>
  </w:style>
  <w:style w:type="paragraph" w:styleId="a7">
    <w:name w:val="Title"/>
    <w:basedOn w:val="a"/>
    <w:next w:val="a"/>
    <w:link w:val="a8"/>
    <w:qFormat/>
    <w:rsid w:val="005F4F97"/>
    <w:pPr>
      <w:suppressLineNumbers/>
      <w:adjustRightInd/>
      <w:snapToGrid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a8">
    <w:name w:val="标题 字符"/>
    <w:basedOn w:val="a0"/>
    <w:link w:val="a7"/>
    <w:qFormat/>
    <w:rsid w:val="005F4F97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next w:val="a"/>
    <w:uiPriority w:val="1"/>
    <w:qFormat/>
    <w:rsid w:val="005F4F97"/>
    <w:pPr>
      <w:spacing w:before="240" w:after="240"/>
    </w:pPr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5F4F97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5F4F97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b">
    <w:name w:val="Hyperlink"/>
    <w:basedOn w:val="a0"/>
    <w:uiPriority w:val="99"/>
    <w:unhideWhenUsed/>
    <w:rsid w:val="005F4F97"/>
    <w:rPr>
      <w:color w:val="0000FF" w:themeColor="hyperlink"/>
      <w:u w:val="single"/>
    </w:rPr>
  </w:style>
  <w:style w:type="table" w:styleId="ac">
    <w:name w:val="Table Grid"/>
    <w:basedOn w:val="a1"/>
    <w:uiPriority w:val="59"/>
    <w:rsid w:val="005F4F97"/>
    <w:pPr>
      <w:spacing w:after="0" w:line="240" w:lineRule="auto"/>
    </w:pPr>
    <w:rPr>
      <w:rFonts w:asciiTheme="majorHAnsi" w:eastAsiaTheme="minorEastAsia" w:hAnsiTheme="majorHAns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732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3286D"/>
    <w:rPr>
      <w:rFonts w:ascii="宋体" w:eastAsia="宋体" w:hAnsi="宋体" w:cs="宋体"/>
      <w:sz w:val="24"/>
      <w:szCs w:val="24"/>
    </w:rPr>
  </w:style>
  <w:style w:type="character" w:customStyle="1" w:styleId="feature">
    <w:name w:val="feature"/>
    <w:basedOn w:val="a0"/>
    <w:rsid w:val="0073286D"/>
  </w:style>
  <w:style w:type="paragraph" w:styleId="ad">
    <w:name w:val="Balloon Text"/>
    <w:basedOn w:val="a"/>
    <w:link w:val="ae"/>
    <w:uiPriority w:val="99"/>
    <w:semiHidden/>
    <w:unhideWhenUsed/>
    <w:rsid w:val="00F228E2"/>
    <w:pPr>
      <w:spacing w:after="0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228E2"/>
    <w:rPr>
      <w:rFonts w:ascii="Tahoma" w:hAnsi="Tahoma"/>
      <w:sz w:val="18"/>
      <w:szCs w:val="18"/>
    </w:rPr>
  </w:style>
  <w:style w:type="paragraph" w:styleId="af">
    <w:name w:val="No Spacing"/>
    <w:link w:val="af0"/>
    <w:uiPriority w:val="1"/>
    <w:qFormat/>
    <w:rsid w:val="00F228E2"/>
    <w:pPr>
      <w:spacing w:after="0" w:line="240" w:lineRule="auto"/>
    </w:pPr>
    <w:rPr>
      <w:rFonts w:eastAsiaTheme="minorEastAsia"/>
    </w:rPr>
  </w:style>
  <w:style w:type="character" w:customStyle="1" w:styleId="af0">
    <w:name w:val="无间隔 字符"/>
    <w:basedOn w:val="a0"/>
    <w:link w:val="af"/>
    <w:uiPriority w:val="1"/>
    <w:rsid w:val="00F228E2"/>
    <w:rPr>
      <w:rFonts w:eastAsiaTheme="minorEastAsia"/>
    </w:rPr>
  </w:style>
  <w:style w:type="character" w:styleId="af1">
    <w:name w:val="line number"/>
    <w:basedOn w:val="a0"/>
    <w:uiPriority w:val="99"/>
    <w:semiHidden/>
    <w:unhideWhenUsed/>
    <w:rsid w:val="00A61675"/>
  </w:style>
  <w:style w:type="paragraph" w:customStyle="1" w:styleId="MDPI12title">
    <w:name w:val="MDPI_1.2_title"/>
    <w:next w:val="a"/>
    <w:qFormat/>
    <w:rsid w:val="00E81B6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81B61"/>
    <w:pPr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81B61"/>
    <w:pPr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serif">
    <w:name w:val="serif"/>
    <w:basedOn w:val="a0"/>
    <w:rsid w:val="00483267"/>
  </w:style>
  <w:style w:type="character" w:customStyle="1" w:styleId="apple-converted-space">
    <w:name w:val="apple-converted-space"/>
    <w:basedOn w:val="a0"/>
    <w:rsid w:val="000B2EDF"/>
  </w:style>
  <w:style w:type="character" w:customStyle="1" w:styleId="10">
    <w:name w:val="标题 1 字符"/>
    <w:basedOn w:val="a0"/>
    <w:link w:val="1"/>
    <w:uiPriority w:val="9"/>
    <w:rsid w:val="00013314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Default">
    <w:name w:val="Default"/>
    <w:rsid w:val="005748C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93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5</TotalTime>
  <Pages>5</Pages>
  <Words>842</Words>
  <Characters>4805</Characters>
  <Application>Microsoft Office Word</Application>
  <DocSecurity>0</DocSecurity>
  <Lines>40</Lines>
  <Paragraphs>11</Paragraphs>
  <ScaleCrop>false</ScaleCrop>
  <Company>china</Company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long Li</dc:creator>
  <cp:lastModifiedBy>Li Yunlong</cp:lastModifiedBy>
  <cp:revision>108</cp:revision>
  <cp:lastPrinted>2019-01-10T14:55:00Z</cp:lastPrinted>
  <dcterms:created xsi:type="dcterms:W3CDTF">2019-06-02T18:06:00Z</dcterms:created>
  <dcterms:modified xsi:type="dcterms:W3CDTF">2023-06-14T07:57:00Z</dcterms:modified>
</cp:coreProperties>
</file>